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80AD0C" w14:textId="58903130" w:rsidR="00406CB2" w:rsidRPr="00D126EE" w:rsidRDefault="00D126EE">
      <w:pPr>
        <w:rPr>
          <w:rFonts w:ascii="Times New Roman" w:hAnsi="Times New Roman" w:cs="Times New Roman"/>
          <w:sz w:val="24"/>
          <w:szCs w:val="24"/>
        </w:rPr>
      </w:pPr>
      <w:r w:rsidRPr="00D126EE">
        <w:rPr>
          <w:rStyle w:val="Strong"/>
          <w:rFonts w:ascii="Times New Roman" w:hAnsi="Times New Roman" w:cs="Times New Roman"/>
          <w:color w:val="000000"/>
          <w:sz w:val="24"/>
          <w:szCs w:val="24"/>
        </w:rPr>
        <w:t>Supplementary Table 5.</w:t>
      </w:r>
      <w:r w:rsidRPr="00D126EE">
        <w:rPr>
          <w:rStyle w:val="apple-converted-space"/>
          <w:rFonts w:ascii="Times New Roman" w:hAnsi="Times New Roman" w:cs="Times New Roman"/>
          <w:color w:val="000000"/>
          <w:sz w:val="24"/>
          <w:szCs w:val="24"/>
        </w:rPr>
        <w:t> </w:t>
      </w:r>
      <w:r w:rsidRPr="00D126EE">
        <w:rPr>
          <w:rFonts w:ascii="Times New Roman" w:hAnsi="Times New Roman" w:cs="Times New Roman"/>
          <w:color w:val="000000"/>
          <w:sz w:val="24"/>
          <w:szCs w:val="24"/>
        </w:rPr>
        <w:t>Associations between systemic biomarkers and Total Brain MRI injury scores across timepoints.</w:t>
      </w:r>
      <w:r w:rsidRPr="00D126EE">
        <w:rPr>
          <w:rFonts w:ascii="Times New Roman" w:hAnsi="Times New Roman" w:cs="Times New Roman"/>
          <w:color w:val="000000"/>
          <w:sz w:val="24"/>
          <w:szCs w:val="24"/>
        </w:rPr>
        <w:br/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406CB2" w:rsidRPr="00DD6D5F" w14:paraId="379BA075" w14:textId="77777777" w:rsidTr="00DD6D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587B996C" w14:textId="77777777" w:rsidR="00406CB2" w:rsidRPr="00DD6D5F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Biomarker</w:t>
            </w:r>
          </w:p>
        </w:tc>
        <w:tc>
          <w:tcPr>
            <w:tcW w:w="2880" w:type="dxa"/>
          </w:tcPr>
          <w:p w14:paraId="18B9AC03" w14:textId="77777777" w:rsidR="00406CB2" w:rsidRPr="00DD6D5F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Timepoint</w:t>
            </w:r>
          </w:p>
        </w:tc>
        <w:tc>
          <w:tcPr>
            <w:tcW w:w="2880" w:type="dxa"/>
          </w:tcPr>
          <w:p w14:paraId="2608B885" w14:textId="77777777" w:rsidR="00406CB2" w:rsidRPr="00DD6D5F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406CB2" w:rsidRPr="00DD6D5F" w14:paraId="175584D5" w14:textId="77777777" w:rsidTr="00DD6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68676FAF" w14:textId="0F4954B6" w:rsidR="00406CB2" w:rsidRPr="00DD6D5F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LT</w:t>
            </w:r>
          </w:p>
        </w:tc>
        <w:tc>
          <w:tcPr>
            <w:tcW w:w="2880" w:type="dxa"/>
          </w:tcPr>
          <w:p w14:paraId="63347BD7" w14:textId="77777777" w:rsidR="00406CB2" w:rsidRPr="00DD6D5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880" w:type="dxa"/>
          </w:tcPr>
          <w:p w14:paraId="6F7FDD31" w14:textId="77777777" w:rsidR="00406CB2" w:rsidRPr="00DD6D5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0.4431</w:t>
            </w:r>
          </w:p>
        </w:tc>
      </w:tr>
      <w:tr w:rsidR="00406CB2" w:rsidRPr="00DD6D5F" w14:paraId="20B424FA" w14:textId="77777777" w:rsidTr="00DD6D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46D5A5BD" w14:textId="0B438BFC" w:rsidR="00406CB2" w:rsidRPr="00DD6D5F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LT</w:t>
            </w:r>
          </w:p>
        </w:tc>
        <w:tc>
          <w:tcPr>
            <w:tcW w:w="2880" w:type="dxa"/>
          </w:tcPr>
          <w:p w14:paraId="0D440CA5" w14:textId="77777777" w:rsidR="00406CB2" w:rsidRPr="00DD6D5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880" w:type="dxa"/>
          </w:tcPr>
          <w:p w14:paraId="06A5C646" w14:textId="77777777" w:rsidR="00406CB2" w:rsidRPr="00DD6D5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</w:tr>
      <w:tr w:rsidR="00406CB2" w:rsidRPr="00DD6D5F" w14:paraId="75B50711" w14:textId="77777777" w:rsidTr="00DD6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39FB517A" w14:textId="395DE910" w:rsidR="00406CB2" w:rsidRPr="00DD6D5F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LT</w:t>
            </w:r>
          </w:p>
        </w:tc>
        <w:tc>
          <w:tcPr>
            <w:tcW w:w="2880" w:type="dxa"/>
          </w:tcPr>
          <w:p w14:paraId="79719A2C" w14:textId="77777777" w:rsidR="00406CB2" w:rsidRPr="00DD6D5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880" w:type="dxa"/>
          </w:tcPr>
          <w:p w14:paraId="1634768F" w14:textId="77777777" w:rsidR="00406CB2" w:rsidRPr="00DD6D5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0.0243</w:t>
            </w:r>
          </w:p>
        </w:tc>
      </w:tr>
      <w:tr w:rsidR="00406CB2" w:rsidRPr="00DD6D5F" w14:paraId="0C138154" w14:textId="77777777" w:rsidTr="00DD6D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3CDCFD14" w14:textId="62C2CC39" w:rsidR="00406CB2" w:rsidRPr="00DD6D5F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LT</w:t>
            </w:r>
          </w:p>
        </w:tc>
        <w:tc>
          <w:tcPr>
            <w:tcW w:w="2880" w:type="dxa"/>
          </w:tcPr>
          <w:p w14:paraId="04E5C34F" w14:textId="77777777" w:rsidR="00406CB2" w:rsidRPr="00DD6D5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2880" w:type="dxa"/>
          </w:tcPr>
          <w:p w14:paraId="7D825568" w14:textId="77777777" w:rsidR="00406CB2" w:rsidRPr="00DD6D5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0.0011</w:t>
            </w:r>
          </w:p>
        </w:tc>
      </w:tr>
      <w:tr w:rsidR="00406CB2" w:rsidRPr="00DD6D5F" w14:paraId="64983F8E" w14:textId="77777777" w:rsidTr="00DD6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63552172" w14:textId="6621967F" w:rsidR="00406CB2" w:rsidRPr="00DD6D5F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LT</w:t>
            </w:r>
          </w:p>
        </w:tc>
        <w:tc>
          <w:tcPr>
            <w:tcW w:w="2880" w:type="dxa"/>
          </w:tcPr>
          <w:p w14:paraId="53F0F984" w14:textId="77777777" w:rsidR="00406CB2" w:rsidRPr="00DD6D5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2880" w:type="dxa"/>
          </w:tcPr>
          <w:p w14:paraId="5EA11465" w14:textId="77777777" w:rsidR="00406CB2" w:rsidRPr="00DD6D5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0.0302</w:t>
            </w:r>
          </w:p>
        </w:tc>
      </w:tr>
      <w:tr w:rsidR="00406CB2" w:rsidRPr="00DD6D5F" w14:paraId="416CC602" w14:textId="77777777" w:rsidTr="00DD6D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3FCB14C2" w14:textId="319786A4" w:rsidR="00406CB2" w:rsidRPr="00DD6D5F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LT</w:t>
            </w:r>
          </w:p>
        </w:tc>
        <w:tc>
          <w:tcPr>
            <w:tcW w:w="2880" w:type="dxa"/>
          </w:tcPr>
          <w:p w14:paraId="6CE83F13" w14:textId="77777777" w:rsidR="00406CB2" w:rsidRPr="00DD6D5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T6</w:t>
            </w:r>
          </w:p>
        </w:tc>
        <w:tc>
          <w:tcPr>
            <w:tcW w:w="2880" w:type="dxa"/>
          </w:tcPr>
          <w:p w14:paraId="24C8AB9F" w14:textId="77777777" w:rsidR="00406CB2" w:rsidRPr="00DD6D5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0.3925</w:t>
            </w:r>
          </w:p>
        </w:tc>
      </w:tr>
      <w:tr w:rsidR="00406CB2" w:rsidRPr="00DD6D5F" w14:paraId="596F45F4" w14:textId="77777777" w:rsidTr="00DD6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04F50D00" w14:textId="1D1508C3" w:rsidR="00406CB2" w:rsidRPr="00DD6D5F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LT</w:t>
            </w:r>
          </w:p>
        </w:tc>
        <w:tc>
          <w:tcPr>
            <w:tcW w:w="2880" w:type="dxa"/>
          </w:tcPr>
          <w:p w14:paraId="48007D69" w14:textId="77777777" w:rsidR="00406CB2" w:rsidRPr="00DD6D5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T7</w:t>
            </w:r>
          </w:p>
        </w:tc>
        <w:tc>
          <w:tcPr>
            <w:tcW w:w="2880" w:type="dxa"/>
          </w:tcPr>
          <w:p w14:paraId="55D7F8C3" w14:textId="77777777" w:rsidR="00406CB2" w:rsidRPr="00DD6D5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0.3660</w:t>
            </w:r>
          </w:p>
        </w:tc>
      </w:tr>
      <w:tr w:rsidR="00406CB2" w:rsidRPr="00DD6D5F" w14:paraId="47B46311" w14:textId="77777777" w:rsidTr="00DD6D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1CDB77D0" w14:textId="77777777" w:rsidR="00406CB2" w:rsidRPr="00DD6D5F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ST</w:t>
            </w:r>
          </w:p>
        </w:tc>
        <w:tc>
          <w:tcPr>
            <w:tcW w:w="2880" w:type="dxa"/>
          </w:tcPr>
          <w:p w14:paraId="2A9015B2" w14:textId="77777777" w:rsidR="00406CB2" w:rsidRPr="00DD6D5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880" w:type="dxa"/>
          </w:tcPr>
          <w:p w14:paraId="749D0ACD" w14:textId="77777777" w:rsidR="00406CB2" w:rsidRPr="00DD6D5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0.3104</w:t>
            </w:r>
          </w:p>
        </w:tc>
      </w:tr>
      <w:tr w:rsidR="00406CB2" w:rsidRPr="00DD6D5F" w14:paraId="08D87A78" w14:textId="77777777" w:rsidTr="00DD6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6E49621C" w14:textId="77777777" w:rsidR="00406CB2" w:rsidRPr="00DD6D5F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ST</w:t>
            </w:r>
          </w:p>
        </w:tc>
        <w:tc>
          <w:tcPr>
            <w:tcW w:w="2880" w:type="dxa"/>
          </w:tcPr>
          <w:p w14:paraId="1045AB56" w14:textId="77777777" w:rsidR="00406CB2" w:rsidRPr="00DD6D5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880" w:type="dxa"/>
          </w:tcPr>
          <w:p w14:paraId="5BCAA994" w14:textId="77777777" w:rsidR="00406CB2" w:rsidRPr="00DD6D5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</w:tr>
      <w:tr w:rsidR="00406CB2" w:rsidRPr="00DD6D5F" w14:paraId="1FD2F982" w14:textId="77777777" w:rsidTr="00DD6D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73DF100D" w14:textId="77777777" w:rsidR="00406CB2" w:rsidRPr="00DD6D5F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ST</w:t>
            </w:r>
          </w:p>
        </w:tc>
        <w:tc>
          <w:tcPr>
            <w:tcW w:w="2880" w:type="dxa"/>
          </w:tcPr>
          <w:p w14:paraId="4F77C758" w14:textId="77777777" w:rsidR="00406CB2" w:rsidRPr="00DD6D5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880" w:type="dxa"/>
          </w:tcPr>
          <w:p w14:paraId="41276824" w14:textId="77777777" w:rsidR="00406CB2" w:rsidRPr="00DD6D5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0.7038</w:t>
            </w:r>
          </w:p>
        </w:tc>
      </w:tr>
      <w:tr w:rsidR="00406CB2" w:rsidRPr="00DD6D5F" w14:paraId="3BCEEA81" w14:textId="77777777" w:rsidTr="00DD6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7BBAAE30" w14:textId="77777777" w:rsidR="00406CB2" w:rsidRPr="00DD6D5F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ST</w:t>
            </w:r>
          </w:p>
        </w:tc>
        <w:tc>
          <w:tcPr>
            <w:tcW w:w="2880" w:type="dxa"/>
          </w:tcPr>
          <w:p w14:paraId="43B96FF5" w14:textId="77777777" w:rsidR="00406CB2" w:rsidRPr="00DD6D5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2880" w:type="dxa"/>
          </w:tcPr>
          <w:p w14:paraId="3C08E1E5" w14:textId="77777777" w:rsidR="00406CB2" w:rsidRPr="00DD6D5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0.0070</w:t>
            </w:r>
          </w:p>
        </w:tc>
      </w:tr>
      <w:tr w:rsidR="00406CB2" w:rsidRPr="00DD6D5F" w14:paraId="5356B868" w14:textId="77777777" w:rsidTr="00DD6D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0C072850" w14:textId="77777777" w:rsidR="00406CB2" w:rsidRPr="00DD6D5F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ST</w:t>
            </w:r>
          </w:p>
        </w:tc>
        <w:tc>
          <w:tcPr>
            <w:tcW w:w="2880" w:type="dxa"/>
          </w:tcPr>
          <w:p w14:paraId="09A2498D" w14:textId="77777777" w:rsidR="00406CB2" w:rsidRPr="00DD6D5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2880" w:type="dxa"/>
          </w:tcPr>
          <w:p w14:paraId="31EC5A73" w14:textId="77777777" w:rsidR="00406CB2" w:rsidRPr="00DD6D5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0.2981</w:t>
            </w:r>
          </w:p>
        </w:tc>
      </w:tr>
      <w:tr w:rsidR="00406CB2" w:rsidRPr="00DD6D5F" w14:paraId="65B310C8" w14:textId="77777777" w:rsidTr="00DD6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40ED4453" w14:textId="77777777" w:rsidR="00406CB2" w:rsidRPr="00DD6D5F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ST</w:t>
            </w:r>
          </w:p>
        </w:tc>
        <w:tc>
          <w:tcPr>
            <w:tcW w:w="2880" w:type="dxa"/>
          </w:tcPr>
          <w:p w14:paraId="6962F61F" w14:textId="77777777" w:rsidR="00406CB2" w:rsidRPr="00DD6D5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T6</w:t>
            </w:r>
          </w:p>
        </w:tc>
        <w:tc>
          <w:tcPr>
            <w:tcW w:w="2880" w:type="dxa"/>
          </w:tcPr>
          <w:p w14:paraId="1488F887" w14:textId="77777777" w:rsidR="00406CB2" w:rsidRPr="00DD6D5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0.9551</w:t>
            </w:r>
          </w:p>
        </w:tc>
      </w:tr>
      <w:tr w:rsidR="00406CB2" w:rsidRPr="00DD6D5F" w14:paraId="464F65D5" w14:textId="77777777" w:rsidTr="00DD6D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2197BC46" w14:textId="77777777" w:rsidR="00406CB2" w:rsidRPr="00DD6D5F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ST</w:t>
            </w:r>
          </w:p>
        </w:tc>
        <w:tc>
          <w:tcPr>
            <w:tcW w:w="2880" w:type="dxa"/>
          </w:tcPr>
          <w:p w14:paraId="551E8752" w14:textId="77777777" w:rsidR="00406CB2" w:rsidRPr="00DD6D5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T7</w:t>
            </w:r>
          </w:p>
        </w:tc>
        <w:tc>
          <w:tcPr>
            <w:tcW w:w="2880" w:type="dxa"/>
          </w:tcPr>
          <w:p w14:paraId="0F3A2FFB" w14:textId="77777777" w:rsidR="00406CB2" w:rsidRPr="00DD6D5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0.3425</w:t>
            </w:r>
          </w:p>
        </w:tc>
      </w:tr>
      <w:tr w:rsidR="00406CB2" w:rsidRPr="00DD6D5F" w14:paraId="5A16105F" w14:textId="77777777" w:rsidTr="00DD6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6F027850" w14:textId="0198235A" w:rsidR="00406CB2" w:rsidRPr="00DD6D5F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</w:t>
            </w:r>
            <w:r w:rsidR="001824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</w:t>
            </w:r>
            <w:r w:rsidRPr="00DD6D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irubin</w:t>
            </w:r>
          </w:p>
        </w:tc>
        <w:tc>
          <w:tcPr>
            <w:tcW w:w="2880" w:type="dxa"/>
          </w:tcPr>
          <w:p w14:paraId="4CCE9065" w14:textId="77777777" w:rsidR="00406CB2" w:rsidRPr="00DD6D5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880" w:type="dxa"/>
          </w:tcPr>
          <w:p w14:paraId="2B864BC8" w14:textId="77777777" w:rsidR="00406CB2" w:rsidRPr="00DD6D5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0.0746</w:t>
            </w:r>
          </w:p>
        </w:tc>
      </w:tr>
      <w:tr w:rsidR="00406CB2" w:rsidRPr="00DD6D5F" w14:paraId="015611ED" w14:textId="77777777" w:rsidTr="00DD6D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1B7EE8C0" w14:textId="076E643D" w:rsidR="00406CB2" w:rsidRPr="00DD6D5F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</w:t>
            </w:r>
            <w:r w:rsidR="001824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</w:t>
            </w:r>
            <w:r w:rsidRPr="00DD6D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irubin</w:t>
            </w:r>
          </w:p>
        </w:tc>
        <w:tc>
          <w:tcPr>
            <w:tcW w:w="2880" w:type="dxa"/>
          </w:tcPr>
          <w:p w14:paraId="6EB3D83A" w14:textId="77777777" w:rsidR="00406CB2" w:rsidRPr="00DD6D5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880" w:type="dxa"/>
          </w:tcPr>
          <w:p w14:paraId="047B180B" w14:textId="77777777" w:rsidR="00406CB2" w:rsidRPr="00DD6D5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0.0028</w:t>
            </w:r>
          </w:p>
        </w:tc>
      </w:tr>
      <w:tr w:rsidR="00406CB2" w:rsidRPr="00DD6D5F" w14:paraId="45BD19E9" w14:textId="77777777" w:rsidTr="00DD6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5DFA5FDA" w14:textId="1F73B56D" w:rsidR="00406CB2" w:rsidRPr="00DD6D5F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</w:t>
            </w:r>
            <w:r w:rsidR="001824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</w:t>
            </w:r>
            <w:r w:rsidRPr="00DD6D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irubin</w:t>
            </w:r>
          </w:p>
        </w:tc>
        <w:tc>
          <w:tcPr>
            <w:tcW w:w="2880" w:type="dxa"/>
          </w:tcPr>
          <w:p w14:paraId="693C1538" w14:textId="77777777" w:rsidR="00406CB2" w:rsidRPr="00DD6D5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880" w:type="dxa"/>
          </w:tcPr>
          <w:p w14:paraId="410707A5" w14:textId="77777777" w:rsidR="00406CB2" w:rsidRPr="00DD6D5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0.0661</w:t>
            </w:r>
          </w:p>
        </w:tc>
      </w:tr>
      <w:tr w:rsidR="00406CB2" w:rsidRPr="00DD6D5F" w14:paraId="75464FFF" w14:textId="77777777" w:rsidTr="00DD6D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0297D8BD" w14:textId="708568E1" w:rsidR="00406CB2" w:rsidRPr="00DD6D5F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</w:t>
            </w:r>
            <w:r w:rsidR="001824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</w:t>
            </w:r>
            <w:r w:rsidRPr="00DD6D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irubin</w:t>
            </w:r>
          </w:p>
        </w:tc>
        <w:tc>
          <w:tcPr>
            <w:tcW w:w="2880" w:type="dxa"/>
          </w:tcPr>
          <w:p w14:paraId="16627D04" w14:textId="77777777" w:rsidR="00406CB2" w:rsidRPr="00DD6D5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2880" w:type="dxa"/>
          </w:tcPr>
          <w:p w14:paraId="5B62B854" w14:textId="77777777" w:rsidR="00406CB2" w:rsidRPr="00DD6D5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0.4024</w:t>
            </w:r>
          </w:p>
        </w:tc>
      </w:tr>
      <w:tr w:rsidR="00406CB2" w:rsidRPr="00DD6D5F" w14:paraId="0AC7CDA2" w14:textId="77777777" w:rsidTr="00DD6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2577CF8B" w14:textId="550E7E02" w:rsidR="00406CB2" w:rsidRPr="00DD6D5F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</w:t>
            </w:r>
            <w:r w:rsidR="001824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</w:t>
            </w:r>
            <w:r w:rsidRPr="00DD6D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irubin</w:t>
            </w:r>
          </w:p>
        </w:tc>
        <w:tc>
          <w:tcPr>
            <w:tcW w:w="2880" w:type="dxa"/>
          </w:tcPr>
          <w:p w14:paraId="0061BC2D" w14:textId="77777777" w:rsidR="00406CB2" w:rsidRPr="00DD6D5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2880" w:type="dxa"/>
          </w:tcPr>
          <w:p w14:paraId="407CB20F" w14:textId="77777777" w:rsidR="00406CB2" w:rsidRPr="00DD6D5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0.0650</w:t>
            </w:r>
          </w:p>
        </w:tc>
      </w:tr>
      <w:tr w:rsidR="00406CB2" w:rsidRPr="00DD6D5F" w14:paraId="572DC3F7" w14:textId="77777777" w:rsidTr="00DD6D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2E287C18" w14:textId="62B488A9" w:rsidR="00406CB2" w:rsidRPr="00DD6D5F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</w:t>
            </w:r>
            <w:r w:rsidR="001824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</w:t>
            </w:r>
            <w:r w:rsidRPr="00DD6D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irubin</w:t>
            </w:r>
          </w:p>
        </w:tc>
        <w:tc>
          <w:tcPr>
            <w:tcW w:w="2880" w:type="dxa"/>
          </w:tcPr>
          <w:p w14:paraId="622D800E" w14:textId="77777777" w:rsidR="00406CB2" w:rsidRPr="00DD6D5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T6</w:t>
            </w:r>
          </w:p>
        </w:tc>
        <w:tc>
          <w:tcPr>
            <w:tcW w:w="2880" w:type="dxa"/>
          </w:tcPr>
          <w:p w14:paraId="0696830A" w14:textId="77777777" w:rsidR="00406CB2" w:rsidRPr="00DD6D5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0.0983</w:t>
            </w:r>
          </w:p>
        </w:tc>
      </w:tr>
      <w:tr w:rsidR="00406CB2" w:rsidRPr="00DD6D5F" w14:paraId="0B02974E" w14:textId="77777777" w:rsidTr="00DD6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11C3B074" w14:textId="66A2E41C" w:rsidR="00406CB2" w:rsidRPr="00DD6D5F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</w:t>
            </w:r>
            <w:r w:rsidR="001824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</w:t>
            </w:r>
            <w:r w:rsidRPr="00DD6D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irubin</w:t>
            </w:r>
          </w:p>
        </w:tc>
        <w:tc>
          <w:tcPr>
            <w:tcW w:w="2880" w:type="dxa"/>
          </w:tcPr>
          <w:p w14:paraId="1B54FDD4" w14:textId="77777777" w:rsidR="00406CB2" w:rsidRPr="00DD6D5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T7</w:t>
            </w:r>
          </w:p>
        </w:tc>
        <w:tc>
          <w:tcPr>
            <w:tcW w:w="2880" w:type="dxa"/>
          </w:tcPr>
          <w:p w14:paraId="269A5D86" w14:textId="77777777" w:rsidR="00406CB2" w:rsidRPr="00DD6D5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0.9033</w:t>
            </w:r>
          </w:p>
        </w:tc>
      </w:tr>
      <w:tr w:rsidR="00406CB2" w:rsidRPr="00DD6D5F" w14:paraId="3E5BC47C" w14:textId="77777777" w:rsidTr="00DD6D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7D733298" w14:textId="77777777" w:rsidR="00406CB2" w:rsidRPr="00DD6D5F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H</w:t>
            </w:r>
          </w:p>
        </w:tc>
        <w:tc>
          <w:tcPr>
            <w:tcW w:w="2880" w:type="dxa"/>
          </w:tcPr>
          <w:p w14:paraId="4768F850" w14:textId="77777777" w:rsidR="00406CB2" w:rsidRPr="00DD6D5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880" w:type="dxa"/>
          </w:tcPr>
          <w:p w14:paraId="210B0216" w14:textId="77777777" w:rsidR="00406CB2" w:rsidRPr="00DD6D5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0.0106</w:t>
            </w:r>
          </w:p>
        </w:tc>
      </w:tr>
      <w:tr w:rsidR="00406CB2" w:rsidRPr="00DD6D5F" w14:paraId="6A31ACE8" w14:textId="77777777" w:rsidTr="00DD6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618D8F41" w14:textId="77777777" w:rsidR="00406CB2" w:rsidRPr="00DD6D5F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H</w:t>
            </w:r>
          </w:p>
        </w:tc>
        <w:tc>
          <w:tcPr>
            <w:tcW w:w="2880" w:type="dxa"/>
          </w:tcPr>
          <w:p w14:paraId="0EBD9206" w14:textId="77777777" w:rsidR="00406CB2" w:rsidRPr="00DD6D5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880" w:type="dxa"/>
          </w:tcPr>
          <w:p w14:paraId="1997A8C1" w14:textId="77777777" w:rsidR="00406CB2" w:rsidRPr="00DD6D5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0.0454</w:t>
            </w:r>
          </w:p>
        </w:tc>
      </w:tr>
      <w:tr w:rsidR="00406CB2" w:rsidRPr="00DD6D5F" w14:paraId="0A479D41" w14:textId="77777777" w:rsidTr="00DD6D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0EC33459" w14:textId="77777777" w:rsidR="00406CB2" w:rsidRPr="00DD6D5F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H</w:t>
            </w:r>
          </w:p>
        </w:tc>
        <w:tc>
          <w:tcPr>
            <w:tcW w:w="2880" w:type="dxa"/>
          </w:tcPr>
          <w:p w14:paraId="71BBFBAB" w14:textId="77777777" w:rsidR="00406CB2" w:rsidRPr="00DD6D5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880" w:type="dxa"/>
          </w:tcPr>
          <w:p w14:paraId="53B2B7F2" w14:textId="77777777" w:rsidR="00406CB2" w:rsidRPr="00DD6D5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0.0764</w:t>
            </w:r>
          </w:p>
        </w:tc>
      </w:tr>
      <w:tr w:rsidR="00406CB2" w:rsidRPr="00DD6D5F" w14:paraId="71930546" w14:textId="77777777" w:rsidTr="00DD6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78686E06" w14:textId="77777777" w:rsidR="00406CB2" w:rsidRPr="00DD6D5F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H</w:t>
            </w:r>
          </w:p>
        </w:tc>
        <w:tc>
          <w:tcPr>
            <w:tcW w:w="2880" w:type="dxa"/>
          </w:tcPr>
          <w:p w14:paraId="5951CAD9" w14:textId="77777777" w:rsidR="00406CB2" w:rsidRPr="00DD6D5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2880" w:type="dxa"/>
          </w:tcPr>
          <w:p w14:paraId="31DFCB9D" w14:textId="77777777" w:rsidR="00406CB2" w:rsidRPr="00DD6D5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0.2336</w:t>
            </w:r>
          </w:p>
        </w:tc>
      </w:tr>
      <w:tr w:rsidR="00406CB2" w:rsidRPr="00DD6D5F" w14:paraId="34803679" w14:textId="77777777" w:rsidTr="00DD6D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303E33F5" w14:textId="77777777" w:rsidR="00406CB2" w:rsidRPr="00DD6D5F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H</w:t>
            </w:r>
          </w:p>
        </w:tc>
        <w:tc>
          <w:tcPr>
            <w:tcW w:w="2880" w:type="dxa"/>
          </w:tcPr>
          <w:p w14:paraId="5D5C1CA3" w14:textId="77777777" w:rsidR="00406CB2" w:rsidRPr="00DD6D5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2880" w:type="dxa"/>
          </w:tcPr>
          <w:p w14:paraId="31C382DD" w14:textId="77777777" w:rsidR="00406CB2" w:rsidRPr="00DD6D5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0.6870</w:t>
            </w:r>
          </w:p>
        </w:tc>
      </w:tr>
      <w:tr w:rsidR="00406CB2" w:rsidRPr="00DD6D5F" w14:paraId="6598E639" w14:textId="77777777" w:rsidTr="00DD6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35B67FCC" w14:textId="77777777" w:rsidR="00406CB2" w:rsidRPr="00DD6D5F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H</w:t>
            </w:r>
          </w:p>
        </w:tc>
        <w:tc>
          <w:tcPr>
            <w:tcW w:w="2880" w:type="dxa"/>
          </w:tcPr>
          <w:p w14:paraId="355185A9" w14:textId="77777777" w:rsidR="00406CB2" w:rsidRPr="00DD6D5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T6</w:t>
            </w:r>
          </w:p>
        </w:tc>
        <w:tc>
          <w:tcPr>
            <w:tcW w:w="2880" w:type="dxa"/>
          </w:tcPr>
          <w:p w14:paraId="138161FD" w14:textId="77777777" w:rsidR="00406CB2" w:rsidRPr="00DD6D5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0.9458</w:t>
            </w:r>
          </w:p>
        </w:tc>
      </w:tr>
      <w:tr w:rsidR="00406CB2" w:rsidRPr="00DD6D5F" w14:paraId="6F215AD2" w14:textId="77777777" w:rsidTr="00DD6D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35C50534" w14:textId="77777777" w:rsidR="00406CB2" w:rsidRPr="00DD6D5F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H</w:t>
            </w:r>
          </w:p>
        </w:tc>
        <w:tc>
          <w:tcPr>
            <w:tcW w:w="2880" w:type="dxa"/>
          </w:tcPr>
          <w:p w14:paraId="62657654" w14:textId="77777777" w:rsidR="00406CB2" w:rsidRPr="00DD6D5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T7</w:t>
            </w:r>
          </w:p>
        </w:tc>
        <w:tc>
          <w:tcPr>
            <w:tcW w:w="2880" w:type="dxa"/>
          </w:tcPr>
          <w:p w14:paraId="69795792" w14:textId="77777777" w:rsidR="00406CB2" w:rsidRPr="00DD6D5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0.4397</w:t>
            </w:r>
          </w:p>
        </w:tc>
      </w:tr>
      <w:tr w:rsidR="00406CB2" w:rsidRPr="00DD6D5F" w14:paraId="3E33589D" w14:textId="77777777" w:rsidTr="00DD6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6DA621DF" w14:textId="77777777" w:rsidR="00406CB2" w:rsidRPr="00DD6D5F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CO2</w:t>
            </w:r>
          </w:p>
        </w:tc>
        <w:tc>
          <w:tcPr>
            <w:tcW w:w="2880" w:type="dxa"/>
          </w:tcPr>
          <w:p w14:paraId="196E6452" w14:textId="77777777" w:rsidR="00406CB2" w:rsidRPr="00DD6D5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880" w:type="dxa"/>
          </w:tcPr>
          <w:p w14:paraId="3B0B5E74" w14:textId="77777777" w:rsidR="00406CB2" w:rsidRPr="00DD6D5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0.0007</w:t>
            </w:r>
          </w:p>
        </w:tc>
      </w:tr>
      <w:tr w:rsidR="00406CB2" w:rsidRPr="00DD6D5F" w14:paraId="1D0A207E" w14:textId="77777777" w:rsidTr="00DD6D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52DB5C05" w14:textId="77777777" w:rsidR="00406CB2" w:rsidRPr="00DD6D5F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CO2</w:t>
            </w:r>
          </w:p>
        </w:tc>
        <w:tc>
          <w:tcPr>
            <w:tcW w:w="2880" w:type="dxa"/>
          </w:tcPr>
          <w:p w14:paraId="4466159D" w14:textId="77777777" w:rsidR="00406CB2" w:rsidRPr="00DD6D5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880" w:type="dxa"/>
          </w:tcPr>
          <w:p w14:paraId="1B581429" w14:textId="77777777" w:rsidR="00406CB2" w:rsidRPr="00DD6D5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0.0354</w:t>
            </w:r>
          </w:p>
        </w:tc>
      </w:tr>
      <w:tr w:rsidR="00406CB2" w:rsidRPr="00DD6D5F" w14:paraId="76EDF68C" w14:textId="77777777" w:rsidTr="00DD6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288D5313" w14:textId="77777777" w:rsidR="00406CB2" w:rsidRPr="00DD6D5F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CO2</w:t>
            </w:r>
          </w:p>
        </w:tc>
        <w:tc>
          <w:tcPr>
            <w:tcW w:w="2880" w:type="dxa"/>
          </w:tcPr>
          <w:p w14:paraId="50B8B673" w14:textId="77777777" w:rsidR="00406CB2" w:rsidRPr="00DD6D5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880" w:type="dxa"/>
          </w:tcPr>
          <w:p w14:paraId="593C3C9B" w14:textId="77777777" w:rsidR="00406CB2" w:rsidRPr="00DD6D5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0.5663</w:t>
            </w:r>
          </w:p>
        </w:tc>
      </w:tr>
      <w:tr w:rsidR="00406CB2" w:rsidRPr="00DD6D5F" w14:paraId="41998CF1" w14:textId="77777777" w:rsidTr="00DD6D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22185CCF" w14:textId="77777777" w:rsidR="00406CB2" w:rsidRPr="00DD6D5F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CO2</w:t>
            </w:r>
          </w:p>
        </w:tc>
        <w:tc>
          <w:tcPr>
            <w:tcW w:w="2880" w:type="dxa"/>
          </w:tcPr>
          <w:p w14:paraId="1BAD4618" w14:textId="77777777" w:rsidR="00406CB2" w:rsidRPr="00DD6D5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2880" w:type="dxa"/>
          </w:tcPr>
          <w:p w14:paraId="6166D8D7" w14:textId="77777777" w:rsidR="00406CB2" w:rsidRPr="00DD6D5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0.3704</w:t>
            </w:r>
          </w:p>
        </w:tc>
      </w:tr>
      <w:tr w:rsidR="00406CB2" w:rsidRPr="00DD6D5F" w14:paraId="658FF207" w14:textId="77777777" w:rsidTr="00DD6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3AC0D56A" w14:textId="77777777" w:rsidR="00406CB2" w:rsidRPr="00DD6D5F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CO2</w:t>
            </w:r>
          </w:p>
        </w:tc>
        <w:tc>
          <w:tcPr>
            <w:tcW w:w="2880" w:type="dxa"/>
          </w:tcPr>
          <w:p w14:paraId="12C81183" w14:textId="77777777" w:rsidR="00406CB2" w:rsidRPr="00DD6D5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2880" w:type="dxa"/>
          </w:tcPr>
          <w:p w14:paraId="20548571" w14:textId="77777777" w:rsidR="00406CB2" w:rsidRPr="00DD6D5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0.2567</w:t>
            </w:r>
          </w:p>
        </w:tc>
      </w:tr>
      <w:tr w:rsidR="00406CB2" w:rsidRPr="00DD6D5F" w14:paraId="4DA49D88" w14:textId="77777777" w:rsidTr="00DD6D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5E44D64D" w14:textId="77777777" w:rsidR="00406CB2" w:rsidRPr="00DD6D5F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CO2</w:t>
            </w:r>
          </w:p>
        </w:tc>
        <w:tc>
          <w:tcPr>
            <w:tcW w:w="2880" w:type="dxa"/>
          </w:tcPr>
          <w:p w14:paraId="11DE270F" w14:textId="77777777" w:rsidR="00406CB2" w:rsidRPr="00DD6D5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T6</w:t>
            </w:r>
          </w:p>
        </w:tc>
        <w:tc>
          <w:tcPr>
            <w:tcW w:w="2880" w:type="dxa"/>
          </w:tcPr>
          <w:p w14:paraId="128D312F" w14:textId="77777777" w:rsidR="00406CB2" w:rsidRPr="00DD6D5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0.4729</w:t>
            </w:r>
          </w:p>
        </w:tc>
      </w:tr>
      <w:tr w:rsidR="00406CB2" w:rsidRPr="00DD6D5F" w14:paraId="5EB9E05E" w14:textId="77777777" w:rsidTr="00DD6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3F3C52DB" w14:textId="77777777" w:rsidR="00406CB2" w:rsidRPr="00DD6D5F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CO2</w:t>
            </w:r>
          </w:p>
        </w:tc>
        <w:tc>
          <w:tcPr>
            <w:tcW w:w="2880" w:type="dxa"/>
          </w:tcPr>
          <w:p w14:paraId="08437D58" w14:textId="77777777" w:rsidR="00406CB2" w:rsidRPr="00DD6D5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T7</w:t>
            </w:r>
          </w:p>
        </w:tc>
        <w:tc>
          <w:tcPr>
            <w:tcW w:w="2880" w:type="dxa"/>
          </w:tcPr>
          <w:p w14:paraId="202C4E05" w14:textId="77777777" w:rsidR="00406CB2" w:rsidRPr="00DD6D5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0.9590</w:t>
            </w:r>
          </w:p>
        </w:tc>
      </w:tr>
      <w:tr w:rsidR="00406CB2" w:rsidRPr="00DD6D5F" w14:paraId="0661EF95" w14:textId="77777777" w:rsidTr="00DD6D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1BE16C17" w14:textId="77777777" w:rsidR="00406CB2" w:rsidRPr="00DD6D5F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D</w:t>
            </w:r>
          </w:p>
        </w:tc>
        <w:tc>
          <w:tcPr>
            <w:tcW w:w="2880" w:type="dxa"/>
          </w:tcPr>
          <w:p w14:paraId="31FC5E16" w14:textId="77777777" w:rsidR="00406CB2" w:rsidRPr="00DD6D5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880" w:type="dxa"/>
          </w:tcPr>
          <w:p w14:paraId="39B24085" w14:textId="77777777" w:rsidR="00406CB2" w:rsidRPr="00DD6D5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406CB2" w:rsidRPr="00DD6D5F" w14:paraId="2293FE32" w14:textId="77777777" w:rsidTr="00DD6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7630E29E" w14:textId="77777777" w:rsidR="00406CB2" w:rsidRPr="00DD6D5F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D</w:t>
            </w:r>
          </w:p>
        </w:tc>
        <w:tc>
          <w:tcPr>
            <w:tcW w:w="2880" w:type="dxa"/>
          </w:tcPr>
          <w:p w14:paraId="4C72D024" w14:textId="77777777" w:rsidR="00406CB2" w:rsidRPr="00DD6D5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880" w:type="dxa"/>
          </w:tcPr>
          <w:p w14:paraId="6BA7E1F2" w14:textId="77777777" w:rsidR="00406CB2" w:rsidRPr="00DD6D5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406CB2" w:rsidRPr="00DD6D5F" w14:paraId="67DB7ACC" w14:textId="77777777" w:rsidTr="00DD6D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228B929E" w14:textId="77777777" w:rsidR="00406CB2" w:rsidRPr="00DD6D5F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D</w:t>
            </w:r>
          </w:p>
        </w:tc>
        <w:tc>
          <w:tcPr>
            <w:tcW w:w="2880" w:type="dxa"/>
          </w:tcPr>
          <w:p w14:paraId="5F8471B1" w14:textId="77777777" w:rsidR="00406CB2" w:rsidRPr="00DD6D5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880" w:type="dxa"/>
          </w:tcPr>
          <w:p w14:paraId="770A7946" w14:textId="77777777" w:rsidR="00406CB2" w:rsidRPr="00DD6D5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0.0163</w:t>
            </w:r>
          </w:p>
        </w:tc>
      </w:tr>
      <w:tr w:rsidR="00406CB2" w:rsidRPr="00DD6D5F" w14:paraId="5D57C62D" w14:textId="77777777" w:rsidTr="00DD6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6A02D46D" w14:textId="77777777" w:rsidR="00406CB2" w:rsidRPr="00DD6D5F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D</w:t>
            </w:r>
          </w:p>
        </w:tc>
        <w:tc>
          <w:tcPr>
            <w:tcW w:w="2880" w:type="dxa"/>
          </w:tcPr>
          <w:p w14:paraId="099C3E28" w14:textId="77777777" w:rsidR="00406CB2" w:rsidRPr="00DD6D5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2880" w:type="dxa"/>
          </w:tcPr>
          <w:p w14:paraId="4A092EDE" w14:textId="77777777" w:rsidR="00406CB2" w:rsidRPr="00DD6D5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0.0022</w:t>
            </w:r>
          </w:p>
        </w:tc>
      </w:tr>
      <w:tr w:rsidR="00406CB2" w:rsidRPr="00DD6D5F" w14:paraId="3FA66445" w14:textId="77777777" w:rsidTr="00DD6D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0B5A89C9" w14:textId="77777777" w:rsidR="00406CB2" w:rsidRPr="00DD6D5F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D</w:t>
            </w:r>
          </w:p>
        </w:tc>
        <w:tc>
          <w:tcPr>
            <w:tcW w:w="2880" w:type="dxa"/>
          </w:tcPr>
          <w:p w14:paraId="2B64AAE7" w14:textId="77777777" w:rsidR="00406CB2" w:rsidRPr="00DD6D5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2880" w:type="dxa"/>
          </w:tcPr>
          <w:p w14:paraId="4FFD3350" w14:textId="77777777" w:rsidR="00406CB2" w:rsidRPr="00DD6D5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0.5391</w:t>
            </w:r>
          </w:p>
        </w:tc>
      </w:tr>
      <w:tr w:rsidR="00406CB2" w:rsidRPr="00DD6D5F" w14:paraId="12B66BA8" w14:textId="77777777" w:rsidTr="00DD6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6D618D98" w14:textId="77777777" w:rsidR="00406CB2" w:rsidRPr="00DD6D5F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D</w:t>
            </w:r>
          </w:p>
        </w:tc>
        <w:tc>
          <w:tcPr>
            <w:tcW w:w="2880" w:type="dxa"/>
          </w:tcPr>
          <w:p w14:paraId="5281FAF3" w14:textId="77777777" w:rsidR="00406CB2" w:rsidRPr="00DD6D5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T6</w:t>
            </w:r>
          </w:p>
        </w:tc>
        <w:tc>
          <w:tcPr>
            <w:tcW w:w="2880" w:type="dxa"/>
          </w:tcPr>
          <w:p w14:paraId="5F852A58" w14:textId="77777777" w:rsidR="00406CB2" w:rsidRPr="00DD6D5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0.4877</w:t>
            </w:r>
          </w:p>
        </w:tc>
      </w:tr>
      <w:tr w:rsidR="00406CB2" w:rsidRPr="00DD6D5F" w14:paraId="0A0E0785" w14:textId="77777777" w:rsidTr="00DD6D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7B4CBEE7" w14:textId="77777777" w:rsidR="00406CB2" w:rsidRPr="00DD6D5F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BD</w:t>
            </w:r>
          </w:p>
        </w:tc>
        <w:tc>
          <w:tcPr>
            <w:tcW w:w="2880" w:type="dxa"/>
          </w:tcPr>
          <w:p w14:paraId="4A44B0EF" w14:textId="77777777" w:rsidR="00406CB2" w:rsidRPr="00DD6D5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T7</w:t>
            </w:r>
          </w:p>
        </w:tc>
        <w:tc>
          <w:tcPr>
            <w:tcW w:w="2880" w:type="dxa"/>
          </w:tcPr>
          <w:p w14:paraId="484494D2" w14:textId="77777777" w:rsidR="00406CB2" w:rsidRPr="00DD6D5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0.2437</w:t>
            </w:r>
          </w:p>
        </w:tc>
      </w:tr>
      <w:tr w:rsidR="00406CB2" w:rsidRPr="00DD6D5F" w14:paraId="60D799AF" w14:textId="77777777" w:rsidTr="00DD6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57433AE1" w14:textId="65165EBF" w:rsidR="00406CB2" w:rsidRPr="00DD6D5F" w:rsidRDefault="00EF3CF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actate</w:t>
            </w:r>
          </w:p>
        </w:tc>
        <w:tc>
          <w:tcPr>
            <w:tcW w:w="2880" w:type="dxa"/>
          </w:tcPr>
          <w:p w14:paraId="4936A11B" w14:textId="77777777" w:rsidR="00406CB2" w:rsidRPr="00DD6D5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880" w:type="dxa"/>
          </w:tcPr>
          <w:p w14:paraId="4FCF5AB4" w14:textId="77777777" w:rsidR="00406CB2" w:rsidRPr="00DD6D5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406CB2" w:rsidRPr="00DD6D5F" w14:paraId="45487C9A" w14:textId="77777777" w:rsidTr="00DD6D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4A2FB6CD" w14:textId="273A2CEA" w:rsidR="00406CB2" w:rsidRPr="00DD6D5F" w:rsidRDefault="00EF3CF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actate</w:t>
            </w:r>
          </w:p>
        </w:tc>
        <w:tc>
          <w:tcPr>
            <w:tcW w:w="2880" w:type="dxa"/>
          </w:tcPr>
          <w:p w14:paraId="2384A35A" w14:textId="77777777" w:rsidR="00406CB2" w:rsidRPr="00DD6D5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880" w:type="dxa"/>
          </w:tcPr>
          <w:p w14:paraId="327B751C" w14:textId="77777777" w:rsidR="00406CB2" w:rsidRPr="00DD6D5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406CB2" w:rsidRPr="00DD6D5F" w14:paraId="1F936557" w14:textId="77777777" w:rsidTr="00DD6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08E0FA16" w14:textId="27D0CEAA" w:rsidR="00406CB2" w:rsidRPr="00DD6D5F" w:rsidRDefault="00EF3CF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actate</w:t>
            </w:r>
          </w:p>
        </w:tc>
        <w:tc>
          <w:tcPr>
            <w:tcW w:w="2880" w:type="dxa"/>
          </w:tcPr>
          <w:p w14:paraId="39E6E52D" w14:textId="77777777" w:rsidR="00406CB2" w:rsidRPr="00DD6D5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880" w:type="dxa"/>
          </w:tcPr>
          <w:p w14:paraId="69F2B840" w14:textId="77777777" w:rsidR="00406CB2" w:rsidRPr="00DD6D5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406CB2" w:rsidRPr="00DD6D5F" w14:paraId="43386596" w14:textId="77777777" w:rsidTr="00DD6D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74A37845" w14:textId="457523BD" w:rsidR="00406CB2" w:rsidRPr="00DD6D5F" w:rsidRDefault="00EF3CF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actate</w:t>
            </w:r>
          </w:p>
        </w:tc>
        <w:tc>
          <w:tcPr>
            <w:tcW w:w="2880" w:type="dxa"/>
          </w:tcPr>
          <w:p w14:paraId="3E49DBB6" w14:textId="77777777" w:rsidR="00406CB2" w:rsidRPr="00DD6D5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2880" w:type="dxa"/>
          </w:tcPr>
          <w:p w14:paraId="327EBD7E" w14:textId="77777777" w:rsidR="00406CB2" w:rsidRPr="00DD6D5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406CB2" w:rsidRPr="00DD6D5F" w14:paraId="22248DBF" w14:textId="77777777" w:rsidTr="00DD6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659E0B06" w14:textId="33E2D467" w:rsidR="00406CB2" w:rsidRPr="00DD6D5F" w:rsidRDefault="00EF3CF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actate</w:t>
            </w:r>
          </w:p>
        </w:tc>
        <w:tc>
          <w:tcPr>
            <w:tcW w:w="2880" w:type="dxa"/>
          </w:tcPr>
          <w:p w14:paraId="7B19D5B8" w14:textId="77777777" w:rsidR="00406CB2" w:rsidRPr="00DD6D5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2880" w:type="dxa"/>
          </w:tcPr>
          <w:p w14:paraId="2928ED4E" w14:textId="77777777" w:rsidR="00406CB2" w:rsidRPr="00DD6D5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406CB2" w:rsidRPr="00DD6D5F" w14:paraId="0A56E5C7" w14:textId="77777777" w:rsidTr="00DD6D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6F5EAC01" w14:textId="0296DF47" w:rsidR="00406CB2" w:rsidRPr="00DD6D5F" w:rsidRDefault="00EF3CF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actate</w:t>
            </w:r>
          </w:p>
        </w:tc>
        <w:tc>
          <w:tcPr>
            <w:tcW w:w="2880" w:type="dxa"/>
          </w:tcPr>
          <w:p w14:paraId="1DF9977B" w14:textId="77777777" w:rsidR="00406CB2" w:rsidRPr="00DD6D5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T6</w:t>
            </w:r>
          </w:p>
        </w:tc>
        <w:tc>
          <w:tcPr>
            <w:tcW w:w="2880" w:type="dxa"/>
          </w:tcPr>
          <w:p w14:paraId="0B34F991" w14:textId="77777777" w:rsidR="00406CB2" w:rsidRPr="00DD6D5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406CB2" w:rsidRPr="00DD6D5F" w14:paraId="0F05E475" w14:textId="77777777" w:rsidTr="00DD6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42B9BC50" w14:textId="37C181A7" w:rsidR="00406CB2" w:rsidRPr="00DD6D5F" w:rsidRDefault="00EF3CF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actate</w:t>
            </w:r>
          </w:p>
        </w:tc>
        <w:tc>
          <w:tcPr>
            <w:tcW w:w="2880" w:type="dxa"/>
          </w:tcPr>
          <w:p w14:paraId="6A7A2BAA" w14:textId="77777777" w:rsidR="00406CB2" w:rsidRPr="00DD6D5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T7</w:t>
            </w:r>
          </w:p>
        </w:tc>
        <w:tc>
          <w:tcPr>
            <w:tcW w:w="2880" w:type="dxa"/>
          </w:tcPr>
          <w:p w14:paraId="6BEA1A75" w14:textId="77777777" w:rsidR="00406CB2" w:rsidRPr="00DD6D5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0.0222</w:t>
            </w:r>
          </w:p>
        </w:tc>
      </w:tr>
      <w:tr w:rsidR="00406CB2" w:rsidRPr="00DD6D5F" w14:paraId="449AF2E0" w14:textId="77777777" w:rsidTr="00DD6D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701A09D5" w14:textId="77777777" w:rsidR="00406CB2" w:rsidRPr="00DD6D5F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TT</w:t>
            </w:r>
          </w:p>
        </w:tc>
        <w:tc>
          <w:tcPr>
            <w:tcW w:w="2880" w:type="dxa"/>
          </w:tcPr>
          <w:p w14:paraId="31F82C76" w14:textId="77777777" w:rsidR="00406CB2" w:rsidRPr="00DD6D5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880" w:type="dxa"/>
          </w:tcPr>
          <w:p w14:paraId="18CE7CEB" w14:textId="77777777" w:rsidR="00406CB2" w:rsidRPr="00DD6D5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0.0030</w:t>
            </w:r>
          </w:p>
        </w:tc>
      </w:tr>
      <w:tr w:rsidR="00406CB2" w:rsidRPr="00DD6D5F" w14:paraId="3C7C8E4D" w14:textId="77777777" w:rsidTr="00DD6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07645B5D" w14:textId="77777777" w:rsidR="00406CB2" w:rsidRPr="00DD6D5F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TT</w:t>
            </w:r>
          </w:p>
        </w:tc>
        <w:tc>
          <w:tcPr>
            <w:tcW w:w="2880" w:type="dxa"/>
          </w:tcPr>
          <w:p w14:paraId="3011A60D" w14:textId="77777777" w:rsidR="00406CB2" w:rsidRPr="00DD6D5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880" w:type="dxa"/>
          </w:tcPr>
          <w:p w14:paraId="301BFB18" w14:textId="77777777" w:rsidR="00406CB2" w:rsidRPr="00DD6D5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0.4239</w:t>
            </w:r>
          </w:p>
        </w:tc>
      </w:tr>
      <w:tr w:rsidR="00406CB2" w:rsidRPr="00DD6D5F" w14:paraId="60FC87AF" w14:textId="77777777" w:rsidTr="00DD6D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116BFDDC" w14:textId="77777777" w:rsidR="00406CB2" w:rsidRPr="00DD6D5F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TT</w:t>
            </w:r>
          </w:p>
        </w:tc>
        <w:tc>
          <w:tcPr>
            <w:tcW w:w="2880" w:type="dxa"/>
          </w:tcPr>
          <w:p w14:paraId="76F6AB3F" w14:textId="77777777" w:rsidR="00406CB2" w:rsidRPr="00DD6D5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880" w:type="dxa"/>
          </w:tcPr>
          <w:p w14:paraId="70149748" w14:textId="77777777" w:rsidR="00406CB2" w:rsidRPr="00DD6D5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0.2882</w:t>
            </w:r>
          </w:p>
        </w:tc>
      </w:tr>
      <w:tr w:rsidR="00406CB2" w:rsidRPr="00DD6D5F" w14:paraId="311E7CE4" w14:textId="77777777" w:rsidTr="00DD6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52EE3F61" w14:textId="77777777" w:rsidR="00406CB2" w:rsidRPr="00DD6D5F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TT</w:t>
            </w:r>
          </w:p>
        </w:tc>
        <w:tc>
          <w:tcPr>
            <w:tcW w:w="2880" w:type="dxa"/>
          </w:tcPr>
          <w:p w14:paraId="19026147" w14:textId="77777777" w:rsidR="00406CB2" w:rsidRPr="00DD6D5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2880" w:type="dxa"/>
          </w:tcPr>
          <w:p w14:paraId="0B5AAFFF" w14:textId="77777777" w:rsidR="00406CB2" w:rsidRPr="00DD6D5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0.1048</w:t>
            </w:r>
          </w:p>
        </w:tc>
      </w:tr>
      <w:tr w:rsidR="00406CB2" w:rsidRPr="00DD6D5F" w14:paraId="54CC9844" w14:textId="77777777" w:rsidTr="00DD6D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79A9F397" w14:textId="77777777" w:rsidR="00406CB2" w:rsidRPr="00DD6D5F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TT</w:t>
            </w:r>
          </w:p>
        </w:tc>
        <w:tc>
          <w:tcPr>
            <w:tcW w:w="2880" w:type="dxa"/>
          </w:tcPr>
          <w:p w14:paraId="07F2F3FA" w14:textId="77777777" w:rsidR="00406CB2" w:rsidRPr="00DD6D5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2880" w:type="dxa"/>
          </w:tcPr>
          <w:p w14:paraId="0E866490" w14:textId="77777777" w:rsidR="00406CB2" w:rsidRPr="00DD6D5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0.0776</w:t>
            </w:r>
          </w:p>
        </w:tc>
      </w:tr>
      <w:tr w:rsidR="00406CB2" w:rsidRPr="00DD6D5F" w14:paraId="44C63A45" w14:textId="77777777" w:rsidTr="00DD6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47FA4C22" w14:textId="77777777" w:rsidR="00406CB2" w:rsidRPr="00DD6D5F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TT</w:t>
            </w:r>
          </w:p>
        </w:tc>
        <w:tc>
          <w:tcPr>
            <w:tcW w:w="2880" w:type="dxa"/>
          </w:tcPr>
          <w:p w14:paraId="68478F9D" w14:textId="77777777" w:rsidR="00406CB2" w:rsidRPr="00DD6D5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T6</w:t>
            </w:r>
          </w:p>
        </w:tc>
        <w:tc>
          <w:tcPr>
            <w:tcW w:w="2880" w:type="dxa"/>
          </w:tcPr>
          <w:p w14:paraId="1C5D5D05" w14:textId="77777777" w:rsidR="00406CB2" w:rsidRPr="00DD6D5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0.2119</w:t>
            </w:r>
          </w:p>
        </w:tc>
      </w:tr>
      <w:tr w:rsidR="00406CB2" w:rsidRPr="00DD6D5F" w14:paraId="0C56FDF8" w14:textId="77777777" w:rsidTr="00DD6D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03B63E6A" w14:textId="77777777" w:rsidR="00406CB2" w:rsidRPr="00DD6D5F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TT</w:t>
            </w:r>
          </w:p>
        </w:tc>
        <w:tc>
          <w:tcPr>
            <w:tcW w:w="2880" w:type="dxa"/>
          </w:tcPr>
          <w:p w14:paraId="018517B7" w14:textId="77777777" w:rsidR="00406CB2" w:rsidRPr="00DD6D5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T7</w:t>
            </w:r>
          </w:p>
        </w:tc>
        <w:tc>
          <w:tcPr>
            <w:tcW w:w="2880" w:type="dxa"/>
          </w:tcPr>
          <w:p w14:paraId="69EB8B97" w14:textId="77777777" w:rsidR="00406CB2" w:rsidRPr="00DD6D5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0.8687</w:t>
            </w:r>
          </w:p>
        </w:tc>
      </w:tr>
      <w:tr w:rsidR="00406CB2" w:rsidRPr="00DD6D5F" w14:paraId="6378B871" w14:textId="77777777" w:rsidTr="00DD6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0059D76F" w14:textId="77777777" w:rsidR="00406CB2" w:rsidRPr="00DD6D5F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.dimer</w:t>
            </w:r>
          </w:p>
        </w:tc>
        <w:tc>
          <w:tcPr>
            <w:tcW w:w="2880" w:type="dxa"/>
          </w:tcPr>
          <w:p w14:paraId="11AA639E" w14:textId="77777777" w:rsidR="00406CB2" w:rsidRPr="00DD6D5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880" w:type="dxa"/>
          </w:tcPr>
          <w:p w14:paraId="50BC50E8" w14:textId="77777777" w:rsidR="00406CB2" w:rsidRPr="00DD6D5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0.0085</w:t>
            </w:r>
          </w:p>
        </w:tc>
      </w:tr>
      <w:tr w:rsidR="00406CB2" w:rsidRPr="00DD6D5F" w14:paraId="1127E624" w14:textId="77777777" w:rsidTr="00DD6D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2948A324" w14:textId="77777777" w:rsidR="00406CB2" w:rsidRPr="00DD6D5F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.dimer</w:t>
            </w:r>
          </w:p>
        </w:tc>
        <w:tc>
          <w:tcPr>
            <w:tcW w:w="2880" w:type="dxa"/>
          </w:tcPr>
          <w:p w14:paraId="62A7589E" w14:textId="77777777" w:rsidR="00406CB2" w:rsidRPr="00DD6D5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880" w:type="dxa"/>
          </w:tcPr>
          <w:p w14:paraId="48FF9C9C" w14:textId="77777777" w:rsidR="00406CB2" w:rsidRPr="00DD6D5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0.2873</w:t>
            </w:r>
          </w:p>
        </w:tc>
      </w:tr>
      <w:tr w:rsidR="00406CB2" w:rsidRPr="00DD6D5F" w14:paraId="6861FFCD" w14:textId="77777777" w:rsidTr="00DD6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42B4A1E9" w14:textId="77777777" w:rsidR="00406CB2" w:rsidRPr="00DD6D5F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.dimer</w:t>
            </w:r>
          </w:p>
        </w:tc>
        <w:tc>
          <w:tcPr>
            <w:tcW w:w="2880" w:type="dxa"/>
          </w:tcPr>
          <w:p w14:paraId="26B42F47" w14:textId="77777777" w:rsidR="00406CB2" w:rsidRPr="00DD6D5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880" w:type="dxa"/>
          </w:tcPr>
          <w:p w14:paraId="69868325" w14:textId="77777777" w:rsidR="00406CB2" w:rsidRPr="00DD6D5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</w:tr>
      <w:tr w:rsidR="00406CB2" w:rsidRPr="00DD6D5F" w14:paraId="695BC7D2" w14:textId="77777777" w:rsidTr="00DD6D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129F41C1" w14:textId="77777777" w:rsidR="00406CB2" w:rsidRPr="00DD6D5F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.dimer</w:t>
            </w:r>
          </w:p>
        </w:tc>
        <w:tc>
          <w:tcPr>
            <w:tcW w:w="2880" w:type="dxa"/>
          </w:tcPr>
          <w:p w14:paraId="02AA3A45" w14:textId="77777777" w:rsidR="00406CB2" w:rsidRPr="00DD6D5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2880" w:type="dxa"/>
          </w:tcPr>
          <w:p w14:paraId="578A2289" w14:textId="77777777" w:rsidR="00406CB2" w:rsidRPr="00DD6D5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0.0065</w:t>
            </w:r>
          </w:p>
        </w:tc>
      </w:tr>
      <w:tr w:rsidR="00406CB2" w:rsidRPr="00DD6D5F" w14:paraId="1B2197F5" w14:textId="77777777" w:rsidTr="00DD6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010DC345" w14:textId="77777777" w:rsidR="00406CB2" w:rsidRPr="00DD6D5F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.dimer</w:t>
            </w:r>
          </w:p>
        </w:tc>
        <w:tc>
          <w:tcPr>
            <w:tcW w:w="2880" w:type="dxa"/>
          </w:tcPr>
          <w:p w14:paraId="0808EAD6" w14:textId="77777777" w:rsidR="00406CB2" w:rsidRPr="00DD6D5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2880" w:type="dxa"/>
          </w:tcPr>
          <w:p w14:paraId="5925D322" w14:textId="77777777" w:rsidR="00406CB2" w:rsidRPr="00DD6D5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0.0482</w:t>
            </w:r>
          </w:p>
        </w:tc>
      </w:tr>
      <w:tr w:rsidR="00406CB2" w:rsidRPr="00DD6D5F" w14:paraId="76503D15" w14:textId="77777777" w:rsidTr="00DD6D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72CF50A4" w14:textId="77777777" w:rsidR="00406CB2" w:rsidRPr="00DD6D5F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.dimer</w:t>
            </w:r>
          </w:p>
        </w:tc>
        <w:tc>
          <w:tcPr>
            <w:tcW w:w="2880" w:type="dxa"/>
          </w:tcPr>
          <w:p w14:paraId="16559E17" w14:textId="77777777" w:rsidR="00406CB2" w:rsidRPr="00DD6D5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T6</w:t>
            </w:r>
          </w:p>
        </w:tc>
        <w:tc>
          <w:tcPr>
            <w:tcW w:w="2880" w:type="dxa"/>
          </w:tcPr>
          <w:p w14:paraId="6D9E8B3B" w14:textId="77777777" w:rsidR="00406CB2" w:rsidRPr="00DD6D5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0.8934</w:t>
            </w:r>
          </w:p>
        </w:tc>
      </w:tr>
      <w:tr w:rsidR="00406CB2" w:rsidRPr="00DD6D5F" w14:paraId="12B107C9" w14:textId="77777777" w:rsidTr="00DD6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7F4448FC" w14:textId="77777777" w:rsidR="00406CB2" w:rsidRPr="00DD6D5F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.dimer</w:t>
            </w:r>
          </w:p>
        </w:tc>
        <w:tc>
          <w:tcPr>
            <w:tcW w:w="2880" w:type="dxa"/>
          </w:tcPr>
          <w:p w14:paraId="79B0DD36" w14:textId="77777777" w:rsidR="00406CB2" w:rsidRPr="00DD6D5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T7</w:t>
            </w:r>
          </w:p>
        </w:tc>
        <w:tc>
          <w:tcPr>
            <w:tcW w:w="2880" w:type="dxa"/>
          </w:tcPr>
          <w:p w14:paraId="11234F97" w14:textId="77777777" w:rsidR="00406CB2" w:rsidRPr="00DD6D5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0.8569</w:t>
            </w:r>
          </w:p>
        </w:tc>
      </w:tr>
      <w:tr w:rsidR="00406CB2" w:rsidRPr="00DD6D5F" w14:paraId="51B38A4E" w14:textId="77777777" w:rsidTr="00DD6D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2C8458C7" w14:textId="3CCD1394" w:rsidR="00406CB2" w:rsidRPr="00DD6D5F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T</w:t>
            </w:r>
            <w:r w:rsidR="00672E75" w:rsidRPr="00DD6D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-</w:t>
            </w:r>
            <w:r w:rsidRPr="00DD6D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R</w:t>
            </w:r>
          </w:p>
        </w:tc>
        <w:tc>
          <w:tcPr>
            <w:tcW w:w="2880" w:type="dxa"/>
          </w:tcPr>
          <w:p w14:paraId="6C4E8AF4" w14:textId="77777777" w:rsidR="00406CB2" w:rsidRPr="00DD6D5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880" w:type="dxa"/>
          </w:tcPr>
          <w:p w14:paraId="1C35A97B" w14:textId="77777777" w:rsidR="00406CB2" w:rsidRPr="00DD6D5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406CB2" w:rsidRPr="00DD6D5F" w14:paraId="774D5B89" w14:textId="77777777" w:rsidTr="00DD6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6FCDBC22" w14:textId="7C893FB7" w:rsidR="00406CB2" w:rsidRPr="00DD6D5F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T</w:t>
            </w:r>
            <w:r w:rsidR="00672E75" w:rsidRPr="00DD6D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-</w:t>
            </w:r>
            <w:r w:rsidRPr="00DD6D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R</w:t>
            </w:r>
          </w:p>
        </w:tc>
        <w:tc>
          <w:tcPr>
            <w:tcW w:w="2880" w:type="dxa"/>
          </w:tcPr>
          <w:p w14:paraId="42B75079" w14:textId="77777777" w:rsidR="00406CB2" w:rsidRPr="00DD6D5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880" w:type="dxa"/>
          </w:tcPr>
          <w:p w14:paraId="0D970FFF" w14:textId="77777777" w:rsidR="00406CB2" w:rsidRPr="00DD6D5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0.3385</w:t>
            </w:r>
          </w:p>
        </w:tc>
      </w:tr>
      <w:tr w:rsidR="00406CB2" w:rsidRPr="00DD6D5F" w14:paraId="742B9D62" w14:textId="77777777" w:rsidTr="00DD6D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6DBD95EC" w14:textId="14718658" w:rsidR="00406CB2" w:rsidRPr="00DD6D5F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T</w:t>
            </w:r>
            <w:r w:rsidR="00672E75" w:rsidRPr="00DD6D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-</w:t>
            </w:r>
            <w:r w:rsidRPr="00DD6D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R</w:t>
            </w:r>
          </w:p>
        </w:tc>
        <w:tc>
          <w:tcPr>
            <w:tcW w:w="2880" w:type="dxa"/>
          </w:tcPr>
          <w:p w14:paraId="1D2D6204" w14:textId="77777777" w:rsidR="00406CB2" w:rsidRPr="00DD6D5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880" w:type="dxa"/>
          </w:tcPr>
          <w:p w14:paraId="711600DA" w14:textId="77777777" w:rsidR="00406CB2" w:rsidRPr="00DD6D5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0.0007</w:t>
            </w:r>
          </w:p>
        </w:tc>
      </w:tr>
      <w:tr w:rsidR="00406CB2" w:rsidRPr="00DD6D5F" w14:paraId="507A5EDC" w14:textId="77777777" w:rsidTr="00DD6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4841B1E9" w14:textId="214D7F57" w:rsidR="00406CB2" w:rsidRPr="00DD6D5F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T</w:t>
            </w:r>
            <w:r w:rsidR="00672E75" w:rsidRPr="00DD6D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-</w:t>
            </w:r>
            <w:r w:rsidRPr="00DD6D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R</w:t>
            </w:r>
          </w:p>
        </w:tc>
        <w:tc>
          <w:tcPr>
            <w:tcW w:w="2880" w:type="dxa"/>
          </w:tcPr>
          <w:p w14:paraId="1B53147C" w14:textId="77777777" w:rsidR="00406CB2" w:rsidRPr="00DD6D5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2880" w:type="dxa"/>
          </w:tcPr>
          <w:p w14:paraId="5D458E8B" w14:textId="77777777" w:rsidR="00406CB2" w:rsidRPr="00DD6D5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0.7120</w:t>
            </w:r>
          </w:p>
        </w:tc>
      </w:tr>
      <w:tr w:rsidR="00406CB2" w:rsidRPr="00DD6D5F" w14:paraId="75CE8F12" w14:textId="77777777" w:rsidTr="00DD6D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0195FB23" w14:textId="64FEE12F" w:rsidR="00406CB2" w:rsidRPr="00DD6D5F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T</w:t>
            </w:r>
            <w:r w:rsidR="00672E75" w:rsidRPr="00DD6D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-</w:t>
            </w:r>
            <w:r w:rsidRPr="00DD6D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R</w:t>
            </w:r>
          </w:p>
        </w:tc>
        <w:tc>
          <w:tcPr>
            <w:tcW w:w="2880" w:type="dxa"/>
          </w:tcPr>
          <w:p w14:paraId="71D01FB0" w14:textId="77777777" w:rsidR="00406CB2" w:rsidRPr="00DD6D5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2880" w:type="dxa"/>
          </w:tcPr>
          <w:p w14:paraId="585CA90F" w14:textId="77777777" w:rsidR="00406CB2" w:rsidRPr="00DD6D5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0.6629</w:t>
            </w:r>
          </w:p>
        </w:tc>
      </w:tr>
      <w:tr w:rsidR="00406CB2" w:rsidRPr="00DD6D5F" w14:paraId="0DB5A1C5" w14:textId="77777777" w:rsidTr="00DD6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10539197" w14:textId="400C96AF" w:rsidR="00406CB2" w:rsidRPr="00DD6D5F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T</w:t>
            </w:r>
            <w:r w:rsidR="00672E75" w:rsidRPr="00DD6D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-</w:t>
            </w:r>
            <w:r w:rsidRPr="00DD6D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R</w:t>
            </w:r>
          </w:p>
        </w:tc>
        <w:tc>
          <w:tcPr>
            <w:tcW w:w="2880" w:type="dxa"/>
          </w:tcPr>
          <w:p w14:paraId="7104FE7B" w14:textId="77777777" w:rsidR="00406CB2" w:rsidRPr="00DD6D5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T6</w:t>
            </w:r>
          </w:p>
        </w:tc>
        <w:tc>
          <w:tcPr>
            <w:tcW w:w="2880" w:type="dxa"/>
          </w:tcPr>
          <w:p w14:paraId="67A3B077" w14:textId="77777777" w:rsidR="00406CB2" w:rsidRPr="00DD6D5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0.6581</w:t>
            </w:r>
          </w:p>
        </w:tc>
      </w:tr>
      <w:tr w:rsidR="00406CB2" w:rsidRPr="00DD6D5F" w14:paraId="6E79B3AD" w14:textId="77777777" w:rsidTr="00DD6D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0C0BC28F" w14:textId="43618573" w:rsidR="00406CB2" w:rsidRPr="00DD6D5F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T</w:t>
            </w:r>
            <w:r w:rsidR="00672E75" w:rsidRPr="00DD6D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-</w:t>
            </w:r>
            <w:r w:rsidRPr="00DD6D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R</w:t>
            </w:r>
          </w:p>
        </w:tc>
        <w:tc>
          <w:tcPr>
            <w:tcW w:w="2880" w:type="dxa"/>
          </w:tcPr>
          <w:p w14:paraId="3A33A012" w14:textId="77777777" w:rsidR="00406CB2" w:rsidRPr="00DD6D5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T7</w:t>
            </w:r>
          </w:p>
        </w:tc>
        <w:tc>
          <w:tcPr>
            <w:tcW w:w="2880" w:type="dxa"/>
          </w:tcPr>
          <w:p w14:paraId="6990AE40" w14:textId="77777777" w:rsidR="00406CB2" w:rsidRPr="00DD6D5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0.6937</w:t>
            </w:r>
          </w:p>
        </w:tc>
      </w:tr>
      <w:tr w:rsidR="00406CB2" w:rsidRPr="00DD6D5F" w14:paraId="33CD4F78" w14:textId="77777777" w:rsidTr="00DD6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4DEED94D" w14:textId="77D846B5" w:rsidR="00406CB2" w:rsidRPr="00DD6D5F" w:rsidRDefault="00EF3CF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ibrinogen</w:t>
            </w:r>
          </w:p>
        </w:tc>
        <w:tc>
          <w:tcPr>
            <w:tcW w:w="2880" w:type="dxa"/>
          </w:tcPr>
          <w:p w14:paraId="5F133690" w14:textId="77777777" w:rsidR="00406CB2" w:rsidRPr="00DD6D5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880" w:type="dxa"/>
          </w:tcPr>
          <w:p w14:paraId="7F21191C" w14:textId="77777777" w:rsidR="00406CB2" w:rsidRPr="00DD6D5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0.1362</w:t>
            </w:r>
          </w:p>
        </w:tc>
      </w:tr>
      <w:tr w:rsidR="00406CB2" w:rsidRPr="00DD6D5F" w14:paraId="6DCA6020" w14:textId="77777777" w:rsidTr="00DD6D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666E71A7" w14:textId="6B96C4DA" w:rsidR="00406CB2" w:rsidRPr="00DD6D5F" w:rsidRDefault="00EF3CF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ibrinogen</w:t>
            </w:r>
          </w:p>
        </w:tc>
        <w:tc>
          <w:tcPr>
            <w:tcW w:w="2880" w:type="dxa"/>
          </w:tcPr>
          <w:p w14:paraId="360B0350" w14:textId="77777777" w:rsidR="00406CB2" w:rsidRPr="00DD6D5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880" w:type="dxa"/>
          </w:tcPr>
          <w:p w14:paraId="5F8AE043" w14:textId="77777777" w:rsidR="00406CB2" w:rsidRPr="00DD6D5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0.4242</w:t>
            </w:r>
          </w:p>
        </w:tc>
      </w:tr>
      <w:tr w:rsidR="00406CB2" w:rsidRPr="00DD6D5F" w14:paraId="2744B0C8" w14:textId="77777777" w:rsidTr="00DD6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07D69A26" w14:textId="44B64E69" w:rsidR="00406CB2" w:rsidRPr="00DD6D5F" w:rsidRDefault="00EF3CF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ibrinogen</w:t>
            </w:r>
          </w:p>
        </w:tc>
        <w:tc>
          <w:tcPr>
            <w:tcW w:w="2880" w:type="dxa"/>
          </w:tcPr>
          <w:p w14:paraId="4EE45448" w14:textId="77777777" w:rsidR="00406CB2" w:rsidRPr="00DD6D5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880" w:type="dxa"/>
          </w:tcPr>
          <w:p w14:paraId="28823C01" w14:textId="77777777" w:rsidR="00406CB2" w:rsidRPr="00DD6D5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0.4098</w:t>
            </w:r>
          </w:p>
        </w:tc>
      </w:tr>
      <w:tr w:rsidR="00406CB2" w:rsidRPr="00DD6D5F" w14:paraId="64340819" w14:textId="77777777" w:rsidTr="00DD6D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113EA7E6" w14:textId="6E88DE6F" w:rsidR="00406CB2" w:rsidRPr="00DD6D5F" w:rsidRDefault="00EF3CF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ibrinogen</w:t>
            </w:r>
          </w:p>
        </w:tc>
        <w:tc>
          <w:tcPr>
            <w:tcW w:w="2880" w:type="dxa"/>
          </w:tcPr>
          <w:p w14:paraId="2BBBE1B9" w14:textId="77777777" w:rsidR="00406CB2" w:rsidRPr="00DD6D5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2880" w:type="dxa"/>
          </w:tcPr>
          <w:p w14:paraId="61CF2E67" w14:textId="77777777" w:rsidR="00406CB2" w:rsidRPr="00DD6D5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0.5015</w:t>
            </w:r>
          </w:p>
        </w:tc>
      </w:tr>
      <w:tr w:rsidR="00406CB2" w:rsidRPr="00DD6D5F" w14:paraId="21DE8720" w14:textId="77777777" w:rsidTr="00DD6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3B278963" w14:textId="4F47F781" w:rsidR="00406CB2" w:rsidRPr="00DD6D5F" w:rsidRDefault="00EF3CF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ibrinogen</w:t>
            </w:r>
          </w:p>
        </w:tc>
        <w:tc>
          <w:tcPr>
            <w:tcW w:w="2880" w:type="dxa"/>
          </w:tcPr>
          <w:p w14:paraId="76CE80CA" w14:textId="77777777" w:rsidR="00406CB2" w:rsidRPr="00DD6D5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2880" w:type="dxa"/>
          </w:tcPr>
          <w:p w14:paraId="6B2FBFD0" w14:textId="77777777" w:rsidR="00406CB2" w:rsidRPr="00DD6D5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0.0128</w:t>
            </w:r>
          </w:p>
        </w:tc>
      </w:tr>
      <w:tr w:rsidR="00406CB2" w:rsidRPr="00DD6D5F" w14:paraId="4C2E3947" w14:textId="77777777" w:rsidTr="00DD6D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70F29423" w14:textId="65DED7B1" w:rsidR="00406CB2" w:rsidRPr="00DD6D5F" w:rsidRDefault="00EF3CF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ibrinogen</w:t>
            </w:r>
          </w:p>
        </w:tc>
        <w:tc>
          <w:tcPr>
            <w:tcW w:w="2880" w:type="dxa"/>
          </w:tcPr>
          <w:p w14:paraId="252A07CA" w14:textId="77777777" w:rsidR="00406CB2" w:rsidRPr="00DD6D5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T6</w:t>
            </w:r>
          </w:p>
        </w:tc>
        <w:tc>
          <w:tcPr>
            <w:tcW w:w="2880" w:type="dxa"/>
          </w:tcPr>
          <w:p w14:paraId="58799AA3" w14:textId="77777777" w:rsidR="00406CB2" w:rsidRPr="00DD6D5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0.4322</w:t>
            </w:r>
          </w:p>
        </w:tc>
      </w:tr>
      <w:tr w:rsidR="00406CB2" w:rsidRPr="00DD6D5F" w14:paraId="77A80B3B" w14:textId="77777777" w:rsidTr="00DD6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24583F5F" w14:textId="3C31F027" w:rsidR="00406CB2" w:rsidRPr="00DD6D5F" w:rsidRDefault="00EF3CF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ibrinogen</w:t>
            </w:r>
          </w:p>
        </w:tc>
        <w:tc>
          <w:tcPr>
            <w:tcW w:w="2880" w:type="dxa"/>
          </w:tcPr>
          <w:p w14:paraId="6883EC89" w14:textId="77777777" w:rsidR="00406CB2" w:rsidRPr="00DD6D5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T7</w:t>
            </w:r>
          </w:p>
        </w:tc>
        <w:tc>
          <w:tcPr>
            <w:tcW w:w="2880" w:type="dxa"/>
          </w:tcPr>
          <w:p w14:paraId="2816397C" w14:textId="77777777" w:rsidR="00406CB2" w:rsidRPr="00DD6D5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0.2441</w:t>
            </w:r>
          </w:p>
        </w:tc>
      </w:tr>
      <w:tr w:rsidR="00406CB2" w:rsidRPr="00DD6D5F" w14:paraId="167B9184" w14:textId="77777777" w:rsidTr="00DD6D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04C3D7B0" w14:textId="77777777" w:rsidR="00406CB2" w:rsidRPr="00DD6D5F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BC</w:t>
            </w:r>
          </w:p>
        </w:tc>
        <w:tc>
          <w:tcPr>
            <w:tcW w:w="2880" w:type="dxa"/>
          </w:tcPr>
          <w:p w14:paraId="68363B26" w14:textId="77777777" w:rsidR="00406CB2" w:rsidRPr="00DD6D5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880" w:type="dxa"/>
          </w:tcPr>
          <w:p w14:paraId="03881433" w14:textId="77777777" w:rsidR="00406CB2" w:rsidRPr="00DD6D5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0.0902</w:t>
            </w:r>
          </w:p>
        </w:tc>
      </w:tr>
      <w:tr w:rsidR="00406CB2" w:rsidRPr="00DD6D5F" w14:paraId="2FAD4ADB" w14:textId="77777777" w:rsidTr="00DD6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1D8A3625" w14:textId="77777777" w:rsidR="00406CB2" w:rsidRPr="00DD6D5F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BC</w:t>
            </w:r>
          </w:p>
        </w:tc>
        <w:tc>
          <w:tcPr>
            <w:tcW w:w="2880" w:type="dxa"/>
          </w:tcPr>
          <w:p w14:paraId="5A4BDDF7" w14:textId="77777777" w:rsidR="00406CB2" w:rsidRPr="00DD6D5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880" w:type="dxa"/>
          </w:tcPr>
          <w:p w14:paraId="2B8F333C" w14:textId="77777777" w:rsidR="00406CB2" w:rsidRPr="00DD6D5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0.7435</w:t>
            </w:r>
          </w:p>
        </w:tc>
      </w:tr>
      <w:tr w:rsidR="00406CB2" w:rsidRPr="00DD6D5F" w14:paraId="65F40D5B" w14:textId="77777777" w:rsidTr="00DD6D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261D8708" w14:textId="77777777" w:rsidR="00406CB2" w:rsidRPr="00DD6D5F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BC</w:t>
            </w:r>
          </w:p>
        </w:tc>
        <w:tc>
          <w:tcPr>
            <w:tcW w:w="2880" w:type="dxa"/>
          </w:tcPr>
          <w:p w14:paraId="55D1FEB8" w14:textId="77777777" w:rsidR="00406CB2" w:rsidRPr="00DD6D5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880" w:type="dxa"/>
          </w:tcPr>
          <w:p w14:paraId="7425B740" w14:textId="77777777" w:rsidR="00406CB2" w:rsidRPr="00DD6D5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0.0935</w:t>
            </w:r>
          </w:p>
        </w:tc>
      </w:tr>
      <w:tr w:rsidR="00406CB2" w:rsidRPr="00DD6D5F" w14:paraId="39172683" w14:textId="77777777" w:rsidTr="00DD6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5EB146AE" w14:textId="77777777" w:rsidR="00406CB2" w:rsidRPr="00DD6D5F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BC</w:t>
            </w:r>
          </w:p>
        </w:tc>
        <w:tc>
          <w:tcPr>
            <w:tcW w:w="2880" w:type="dxa"/>
          </w:tcPr>
          <w:p w14:paraId="51F16D42" w14:textId="77777777" w:rsidR="00406CB2" w:rsidRPr="00DD6D5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2880" w:type="dxa"/>
          </w:tcPr>
          <w:p w14:paraId="35F953F8" w14:textId="77777777" w:rsidR="00406CB2" w:rsidRPr="00DD6D5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0.8765</w:t>
            </w:r>
          </w:p>
        </w:tc>
      </w:tr>
      <w:tr w:rsidR="00406CB2" w:rsidRPr="00DD6D5F" w14:paraId="44D2E20C" w14:textId="77777777" w:rsidTr="00DD6D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482D4C20" w14:textId="77777777" w:rsidR="00406CB2" w:rsidRPr="00DD6D5F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BC</w:t>
            </w:r>
          </w:p>
        </w:tc>
        <w:tc>
          <w:tcPr>
            <w:tcW w:w="2880" w:type="dxa"/>
          </w:tcPr>
          <w:p w14:paraId="0CCE4DFB" w14:textId="77777777" w:rsidR="00406CB2" w:rsidRPr="00DD6D5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2880" w:type="dxa"/>
          </w:tcPr>
          <w:p w14:paraId="61924E4E" w14:textId="77777777" w:rsidR="00406CB2" w:rsidRPr="00DD6D5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0.5559</w:t>
            </w:r>
          </w:p>
        </w:tc>
      </w:tr>
      <w:tr w:rsidR="00406CB2" w:rsidRPr="00DD6D5F" w14:paraId="228476BD" w14:textId="77777777" w:rsidTr="00DD6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6936CCC9" w14:textId="77777777" w:rsidR="00406CB2" w:rsidRPr="00DD6D5F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BC</w:t>
            </w:r>
          </w:p>
        </w:tc>
        <w:tc>
          <w:tcPr>
            <w:tcW w:w="2880" w:type="dxa"/>
          </w:tcPr>
          <w:p w14:paraId="765B2078" w14:textId="77777777" w:rsidR="00406CB2" w:rsidRPr="00DD6D5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T6</w:t>
            </w:r>
          </w:p>
        </w:tc>
        <w:tc>
          <w:tcPr>
            <w:tcW w:w="2880" w:type="dxa"/>
          </w:tcPr>
          <w:p w14:paraId="20F9998D" w14:textId="77777777" w:rsidR="00406CB2" w:rsidRPr="00DD6D5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0.9964</w:t>
            </w:r>
          </w:p>
        </w:tc>
      </w:tr>
      <w:tr w:rsidR="00406CB2" w:rsidRPr="00DD6D5F" w14:paraId="6E28010A" w14:textId="77777777" w:rsidTr="00DD6D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4ECBF332" w14:textId="77777777" w:rsidR="00406CB2" w:rsidRPr="00DD6D5F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BC</w:t>
            </w:r>
          </w:p>
        </w:tc>
        <w:tc>
          <w:tcPr>
            <w:tcW w:w="2880" w:type="dxa"/>
          </w:tcPr>
          <w:p w14:paraId="013DAA65" w14:textId="77777777" w:rsidR="00406CB2" w:rsidRPr="00DD6D5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T7</w:t>
            </w:r>
          </w:p>
        </w:tc>
        <w:tc>
          <w:tcPr>
            <w:tcW w:w="2880" w:type="dxa"/>
          </w:tcPr>
          <w:p w14:paraId="35BEA761" w14:textId="77777777" w:rsidR="00406CB2" w:rsidRPr="00DD6D5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0.7317</w:t>
            </w:r>
          </w:p>
        </w:tc>
      </w:tr>
      <w:tr w:rsidR="00406CB2" w:rsidRPr="00DD6D5F" w14:paraId="3EC1CFBC" w14:textId="77777777" w:rsidTr="00DD6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0FBCC8E8" w14:textId="68F1152A" w:rsidR="00406CB2" w:rsidRPr="00DD6D5F" w:rsidRDefault="00EF3CF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latelet</w:t>
            </w:r>
          </w:p>
        </w:tc>
        <w:tc>
          <w:tcPr>
            <w:tcW w:w="2880" w:type="dxa"/>
          </w:tcPr>
          <w:p w14:paraId="587431E3" w14:textId="77777777" w:rsidR="00406CB2" w:rsidRPr="00DD6D5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880" w:type="dxa"/>
          </w:tcPr>
          <w:p w14:paraId="7CAAC7D9" w14:textId="77777777" w:rsidR="00406CB2" w:rsidRPr="00DD6D5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0.8298</w:t>
            </w:r>
          </w:p>
        </w:tc>
      </w:tr>
      <w:tr w:rsidR="00406CB2" w:rsidRPr="00DD6D5F" w14:paraId="1DABB7C6" w14:textId="77777777" w:rsidTr="00DD6D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2C4B3B89" w14:textId="570B0AB5" w:rsidR="00406CB2" w:rsidRPr="00DD6D5F" w:rsidRDefault="00EF3CF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latelet</w:t>
            </w:r>
          </w:p>
        </w:tc>
        <w:tc>
          <w:tcPr>
            <w:tcW w:w="2880" w:type="dxa"/>
          </w:tcPr>
          <w:p w14:paraId="5D37C13F" w14:textId="77777777" w:rsidR="00406CB2" w:rsidRPr="00DD6D5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880" w:type="dxa"/>
          </w:tcPr>
          <w:p w14:paraId="3EFD7CDB" w14:textId="77777777" w:rsidR="00406CB2" w:rsidRPr="00DD6D5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0.0556</w:t>
            </w:r>
          </w:p>
        </w:tc>
      </w:tr>
      <w:tr w:rsidR="00406CB2" w:rsidRPr="00DD6D5F" w14:paraId="413347D1" w14:textId="77777777" w:rsidTr="00DD6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5FB5F514" w14:textId="5D9D3184" w:rsidR="00406CB2" w:rsidRPr="00DD6D5F" w:rsidRDefault="00EF3CF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latelet</w:t>
            </w:r>
          </w:p>
        </w:tc>
        <w:tc>
          <w:tcPr>
            <w:tcW w:w="2880" w:type="dxa"/>
          </w:tcPr>
          <w:p w14:paraId="6287EB69" w14:textId="77777777" w:rsidR="00406CB2" w:rsidRPr="00DD6D5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880" w:type="dxa"/>
          </w:tcPr>
          <w:p w14:paraId="135F119C" w14:textId="77777777" w:rsidR="00406CB2" w:rsidRPr="00DD6D5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0.2393</w:t>
            </w:r>
          </w:p>
        </w:tc>
      </w:tr>
      <w:tr w:rsidR="00406CB2" w:rsidRPr="00DD6D5F" w14:paraId="100DA891" w14:textId="77777777" w:rsidTr="00DD6D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6756F4F7" w14:textId="6CD738A5" w:rsidR="00406CB2" w:rsidRPr="00DD6D5F" w:rsidRDefault="00EF3CF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Platelet</w:t>
            </w:r>
          </w:p>
        </w:tc>
        <w:tc>
          <w:tcPr>
            <w:tcW w:w="2880" w:type="dxa"/>
          </w:tcPr>
          <w:p w14:paraId="0E0091FB" w14:textId="77777777" w:rsidR="00406CB2" w:rsidRPr="00DD6D5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2880" w:type="dxa"/>
          </w:tcPr>
          <w:p w14:paraId="46ED1363" w14:textId="77777777" w:rsidR="00406CB2" w:rsidRPr="00DD6D5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0.4213</w:t>
            </w:r>
          </w:p>
        </w:tc>
      </w:tr>
      <w:tr w:rsidR="00406CB2" w:rsidRPr="00DD6D5F" w14:paraId="66C0B154" w14:textId="77777777" w:rsidTr="00DD6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77086FDB" w14:textId="314BB77C" w:rsidR="00406CB2" w:rsidRPr="00DD6D5F" w:rsidRDefault="00EF3CF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latelet</w:t>
            </w:r>
          </w:p>
        </w:tc>
        <w:tc>
          <w:tcPr>
            <w:tcW w:w="2880" w:type="dxa"/>
          </w:tcPr>
          <w:p w14:paraId="19B812B5" w14:textId="77777777" w:rsidR="00406CB2" w:rsidRPr="00DD6D5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2880" w:type="dxa"/>
          </w:tcPr>
          <w:p w14:paraId="45B25DAE" w14:textId="77777777" w:rsidR="00406CB2" w:rsidRPr="00DD6D5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0.0185</w:t>
            </w:r>
          </w:p>
        </w:tc>
      </w:tr>
      <w:tr w:rsidR="00406CB2" w:rsidRPr="00DD6D5F" w14:paraId="6B732A10" w14:textId="77777777" w:rsidTr="00DD6D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095FCA8C" w14:textId="41C96EAA" w:rsidR="00406CB2" w:rsidRPr="00DD6D5F" w:rsidRDefault="00EF3CF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latelet</w:t>
            </w:r>
          </w:p>
        </w:tc>
        <w:tc>
          <w:tcPr>
            <w:tcW w:w="2880" w:type="dxa"/>
          </w:tcPr>
          <w:p w14:paraId="3AEA06F8" w14:textId="77777777" w:rsidR="00406CB2" w:rsidRPr="00DD6D5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T6</w:t>
            </w:r>
          </w:p>
        </w:tc>
        <w:tc>
          <w:tcPr>
            <w:tcW w:w="2880" w:type="dxa"/>
          </w:tcPr>
          <w:p w14:paraId="3F1A3515" w14:textId="77777777" w:rsidR="00406CB2" w:rsidRPr="00DD6D5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0.0067</w:t>
            </w:r>
          </w:p>
        </w:tc>
      </w:tr>
      <w:tr w:rsidR="00406CB2" w:rsidRPr="00DD6D5F" w14:paraId="73C7173A" w14:textId="77777777" w:rsidTr="00DD6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3C2193EF" w14:textId="18F2D66B" w:rsidR="00406CB2" w:rsidRPr="00DD6D5F" w:rsidRDefault="00EF3CF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latelet</w:t>
            </w:r>
          </w:p>
        </w:tc>
        <w:tc>
          <w:tcPr>
            <w:tcW w:w="2880" w:type="dxa"/>
          </w:tcPr>
          <w:p w14:paraId="6F3515DB" w14:textId="77777777" w:rsidR="00406CB2" w:rsidRPr="00DD6D5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T7</w:t>
            </w:r>
          </w:p>
        </w:tc>
        <w:tc>
          <w:tcPr>
            <w:tcW w:w="2880" w:type="dxa"/>
          </w:tcPr>
          <w:p w14:paraId="62947130" w14:textId="77777777" w:rsidR="00406CB2" w:rsidRPr="00DD6D5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0.0051</w:t>
            </w:r>
          </w:p>
        </w:tc>
      </w:tr>
      <w:tr w:rsidR="00406CB2" w:rsidRPr="00DD6D5F" w14:paraId="3837EA7F" w14:textId="77777777" w:rsidTr="00DD6D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37D2EF47" w14:textId="77777777" w:rsidR="00406CB2" w:rsidRPr="00DD6D5F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K</w:t>
            </w:r>
          </w:p>
        </w:tc>
        <w:tc>
          <w:tcPr>
            <w:tcW w:w="2880" w:type="dxa"/>
          </w:tcPr>
          <w:p w14:paraId="32323D27" w14:textId="77777777" w:rsidR="00406CB2" w:rsidRPr="00DD6D5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880" w:type="dxa"/>
          </w:tcPr>
          <w:p w14:paraId="4C60CA26" w14:textId="77777777" w:rsidR="00406CB2" w:rsidRPr="00DD6D5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0.3652</w:t>
            </w:r>
          </w:p>
        </w:tc>
      </w:tr>
      <w:tr w:rsidR="00406CB2" w:rsidRPr="00DD6D5F" w14:paraId="6F575FE8" w14:textId="77777777" w:rsidTr="00DD6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542BEA0B" w14:textId="77777777" w:rsidR="00406CB2" w:rsidRPr="00DD6D5F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K</w:t>
            </w:r>
          </w:p>
        </w:tc>
        <w:tc>
          <w:tcPr>
            <w:tcW w:w="2880" w:type="dxa"/>
          </w:tcPr>
          <w:p w14:paraId="33BE9505" w14:textId="77777777" w:rsidR="00406CB2" w:rsidRPr="00DD6D5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880" w:type="dxa"/>
          </w:tcPr>
          <w:p w14:paraId="31679F4F" w14:textId="77777777" w:rsidR="00406CB2" w:rsidRPr="00DD6D5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0.7203</w:t>
            </w:r>
          </w:p>
        </w:tc>
      </w:tr>
      <w:tr w:rsidR="00406CB2" w:rsidRPr="00DD6D5F" w14:paraId="13D9BDB0" w14:textId="77777777" w:rsidTr="00DD6D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060728B1" w14:textId="77777777" w:rsidR="00406CB2" w:rsidRPr="00DD6D5F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K</w:t>
            </w:r>
          </w:p>
        </w:tc>
        <w:tc>
          <w:tcPr>
            <w:tcW w:w="2880" w:type="dxa"/>
          </w:tcPr>
          <w:p w14:paraId="5BB0C6DF" w14:textId="77777777" w:rsidR="00406CB2" w:rsidRPr="00DD6D5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880" w:type="dxa"/>
          </w:tcPr>
          <w:p w14:paraId="27CA382C" w14:textId="77777777" w:rsidR="00406CB2" w:rsidRPr="00DD6D5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0.3751</w:t>
            </w:r>
          </w:p>
        </w:tc>
      </w:tr>
      <w:tr w:rsidR="00406CB2" w:rsidRPr="00DD6D5F" w14:paraId="2F6DAF2F" w14:textId="77777777" w:rsidTr="00DD6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234ECA47" w14:textId="77777777" w:rsidR="00406CB2" w:rsidRPr="00DD6D5F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K</w:t>
            </w:r>
          </w:p>
        </w:tc>
        <w:tc>
          <w:tcPr>
            <w:tcW w:w="2880" w:type="dxa"/>
          </w:tcPr>
          <w:p w14:paraId="20B2C842" w14:textId="77777777" w:rsidR="00406CB2" w:rsidRPr="00DD6D5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2880" w:type="dxa"/>
          </w:tcPr>
          <w:p w14:paraId="05B943E1" w14:textId="77777777" w:rsidR="00406CB2" w:rsidRPr="00DD6D5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0.5826</w:t>
            </w:r>
          </w:p>
        </w:tc>
      </w:tr>
      <w:tr w:rsidR="00406CB2" w:rsidRPr="00DD6D5F" w14:paraId="78DE4EDF" w14:textId="77777777" w:rsidTr="00DD6D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1DE66A81" w14:textId="77777777" w:rsidR="00406CB2" w:rsidRPr="00DD6D5F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K</w:t>
            </w:r>
          </w:p>
        </w:tc>
        <w:tc>
          <w:tcPr>
            <w:tcW w:w="2880" w:type="dxa"/>
          </w:tcPr>
          <w:p w14:paraId="2B9094D5" w14:textId="77777777" w:rsidR="00406CB2" w:rsidRPr="00DD6D5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2880" w:type="dxa"/>
          </w:tcPr>
          <w:p w14:paraId="64AA6B2B" w14:textId="77777777" w:rsidR="00406CB2" w:rsidRPr="00DD6D5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0.4127</w:t>
            </w:r>
          </w:p>
        </w:tc>
      </w:tr>
      <w:tr w:rsidR="00406CB2" w:rsidRPr="00DD6D5F" w14:paraId="5FE3505D" w14:textId="77777777" w:rsidTr="00DD6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0384C3B1" w14:textId="77777777" w:rsidR="00406CB2" w:rsidRPr="00DD6D5F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K</w:t>
            </w:r>
          </w:p>
        </w:tc>
        <w:tc>
          <w:tcPr>
            <w:tcW w:w="2880" w:type="dxa"/>
          </w:tcPr>
          <w:p w14:paraId="17540863" w14:textId="77777777" w:rsidR="00406CB2" w:rsidRPr="00DD6D5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T6</w:t>
            </w:r>
          </w:p>
        </w:tc>
        <w:tc>
          <w:tcPr>
            <w:tcW w:w="2880" w:type="dxa"/>
          </w:tcPr>
          <w:p w14:paraId="0DD28274" w14:textId="77777777" w:rsidR="00406CB2" w:rsidRPr="00DD6D5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0.5326</w:t>
            </w:r>
          </w:p>
        </w:tc>
      </w:tr>
      <w:tr w:rsidR="00406CB2" w:rsidRPr="00DD6D5F" w14:paraId="32F94A62" w14:textId="77777777" w:rsidTr="00DD6D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2E8EF0C7" w14:textId="77777777" w:rsidR="00406CB2" w:rsidRPr="00DD6D5F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K</w:t>
            </w:r>
          </w:p>
        </w:tc>
        <w:tc>
          <w:tcPr>
            <w:tcW w:w="2880" w:type="dxa"/>
          </w:tcPr>
          <w:p w14:paraId="3CB7D8D6" w14:textId="77777777" w:rsidR="00406CB2" w:rsidRPr="00DD6D5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T7</w:t>
            </w:r>
          </w:p>
        </w:tc>
        <w:tc>
          <w:tcPr>
            <w:tcW w:w="2880" w:type="dxa"/>
          </w:tcPr>
          <w:p w14:paraId="74065BB6" w14:textId="77777777" w:rsidR="00406CB2" w:rsidRPr="00DD6D5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0.6327</w:t>
            </w:r>
          </w:p>
        </w:tc>
      </w:tr>
      <w:tr w:rsidR="00406CB2" w:rsidRPr="00DD6D5F" w14:paraId="63435E47" w14:textId="77777777" w:rsidTr="00DD6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61F7DC7D" w14:textId="43F1B949" w:rsidR="00406CB2" w:rsidRPr="00DD6D5F" w:rsidRDefault="00EF3CF5" w:rsidP="00EF3CF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lucose</w:t>
            </w:r>
          </w:p>
        </w:tc>
        <w:tc>
          <w:tcPr>
            <w:tcW w:w="2880" w:type="dxa"/>
          </w:tcPr>
          <w:p w14:paraId="7CD2896A" w14:textId="77777777" w:rsidR="00406CB2" w:rsidRPr="00DD6D5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880" w:type="dxa"/>
          </w:tcPr>
          <w:p w14:paraId="33EE97D4" w14:textId="77777777" w:rsidR="00406CB2" w:rsidRPr="00DD6D5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0.0170</w:t>
            </w:r>
          </w:p>
        </w:tc>
      </w:tr>
      <w:tr w:rsidR="00406CB2" w:rsidRPr="00DD6D5F" w14:paraId="7A1C4FB2" w14:textId="77777777" w:rsidTr="00DD6D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2A84C7D3" w14:textId="4F036AA3" w:rsidR="00406CB2" w:rsidRPr="00DD6D5F" w:rsidRDefault="00EF3CF5" w:rsidP="00EF3CF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lucose</w:t>
            </w:r>
          </w:p>
        </w:tc>
        <w:tc>
          <w:tcPr>
            <w:tcW w:w="2880" w:type="dxa"/>
          </w:tcPr>
          <w:p w14:paraId="42F2B10F" w14:textId="77777777" w:rsidR="00406CB2" w:rsidRPr="00DD6D5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880" w:type="dxa"/>
          </w:tcPr>
          <w:p w14:paraId="737F6A42" w14:textId="77777777" w:rsidR="00406CB2" w:rsidRPr="00DD6D5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0.0469</w:t>
            </w:r>
          </w:p>
        </w:tc>
      </w:tr>
      <w:tr w:rsidR="00406CB2" w:rsidRPr="00DD6D5F" w14:paraId="187693A6" w14:textId="77777777" w:rsidTr="00DD6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2B2A6B42" w14:textId="276CB4BB" w:rsidR="00406CB2" w:rsidRPr="00DD6D5F" w:rsidRDefault="00EF3CF5" w:rsidP="00EF3CF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lucose</w:t>
            </w:r>
          </w:p>
        </w:tc>
        <w:tc>
          <w:tcPr>
            <w:tcW w:w="2880" w:type="dxa"/>
          </w:tcPr>
          <w:p w14:paraId="156185BE" w14:textId="77777777" w:rsidR="00406CB2" w:rsidRPr="00DD6D5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880" w:type="dxa"/>
          </w:tcPr>
          <w:p w14:paraId="5954776E" w14:textId="77777777" w:rsidR="00406CB2" w:rsidRPr="00DD6D5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0.3899</w:t>
            </w:r>
          </w:p>
        </w:tc>
      </w:tr>
      <w:tr w:rsidR="00406CB2" w:rsidRPr="00DD6D5F" w14:paraId="0162F916" w14:textId="77777777" w:rsidTr="00DD6D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180B153C" w14:textId="08B19341" w:rsidR="00406CB2" w:rsidRPr="00DD6D5F" w:rsidRDefault="00EF3CF5" w:rsidP="00EF3CF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lucose</w:t>
            </w:r>
          </w:p>
        </w:tc>
        <w:tc>
          <w:tcPr>
            <w:tcW w:w="2880" w:type="dxa"/>
          </w:tcPr>
          <w:p w14:paraId="7C3A4EAC" w14:textId="77777777" w:rsidR="00406CB2" w:rsidRPr="00DD6D5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2880" w:type="dxa"/>
          </w:tcPr>
          <w:p w14:paraId="63E91F4F" w14:textId="77777777" w:rsidR="00406CB2" w:rsidRPr="00DD6D5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0.0209</w:t>
            </w:r>
          </w:p>
        </w:tc>
      </w:tr>
      <w:tr w:rsidR="00406CB2" w:rsidRPr="00DD6D5F" w14:paraId="248FB5E2" w14:textId="77777777" w:rsidTr="00DD6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4CFA7D3C" w14:textId="6382FE69" w:rsidR="00406CB2" w:rsidRPr="00DD6D5F" w:rsidRDefault="00EF3CF5" w:rsidP="00EF3CF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lucose</w:t>
            </w:r>
          </w:p>
        </w:tc>
        <w:tc>
          <w:tcPr>
            <w:tcW w:w="2880" w:type="dxa"/>
          </w:tcPr>
          <w:p w14:paraId="40A34223" w14:textId="77777777" w:rsidR="00406CB2" w:rsidRPr="00DD6D5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2880" w:type="dxa"/>
          </w:tcPr>
          <w:p w14:paraId="522D07C3" w14:textId="77777777" w:rsidR="00406CB2" w:rsidRPr="00DD6D5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406CB2" w:rsidRPr="00DD6D5F" w14:paraId="7BB4C7EF" w14:textId="77777777" w:rsidTr="00DD6D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3841641C" w14:textId="0E4E2A7C" w:rsidR="00406CB2" w:rsidRPr="00DD6D5F" w:rsidRDefault="00EF3CF5" w:rsidP="00EF3CF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lucose</w:t>
            </w:r>
          </w:p>
        </w:tc>
        <w:tc>
          <w:tcPr>
            <w:tcW w:w="2880" w:type="dxa"/>
          </w:tcPr>
          <w:p w14:paraId="3FAA6B2D" w14:textId="77777777" w:rsidR="00406CB2" w:rsidRPr="00DD6D5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T6</w:t>
            </w:r>
          </w:p>
        </w:tc>
        <w:tc>
          <w:tcPr>
            <w:tcW w:w="2880" w:type="dxa"/>
          </w:tcPr>
          <w:p w14:paraId="07DE717F" w14:textId="77777777" w:rsidR="00406CB2" w:rsidRPr="00DD6D5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</w:tr>
      <w:tr w:rsidR="00406CB2" w:rsidRPr="00DD6D5F" w14:paraId="28621972" w14:textId="77777777" w:rsidTr="00DD6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616721DF" w14:textId="6412BFDF" w:rsidR="00406CB2" w:rsidRPr="00DD6D5F" w:rsidRDefault="00EF3CF5" w:rsidP="00EF3CF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lucose</w:t>
            </w:r>
          </w:p>
        </w:tc>
        <w:tc>
          <w:tcPr>
            <w:tcW w:w="2880" w:type="dxa"/>
          </w:tcPr>
          <w:p w14:paraId="4C8B4034" w14:textId="77777777" w:rsidR="00406CB2" w:rsidRPr="00DD6D5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T7</w:t>
            </w:r>
          </w:p>
        </w:tc>
        <w:tc>
          <w:tcPr>
            <w:tcW w:w="2880" w:type="dxa"/>
          </w:tcPr>
          <w:p w14:paraId="152ADCB7" w14:textId="77777777" w:rsidR="00406CB2" w:rsidRPr="00DD6D5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0.0018</w:t>
            </w:r>
          </w:p>
        </w:tc>
      </w:tr>
      <w:tr w:rsidR="00406CB2" w:rsidRPr="00DD6D5F" w14:paraId="25671323" w14:textId="77777777" w:rsidTr="00DD6D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5676F065" w14:textId="45E8AFAF" w:rsidR="00406CB2" w:rsidRPr="00DD6D5F" w:rsidRDefault="00EF3CF5" w:rsidP="00EF3CF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ortisol</w:t>
            </w:r>
          </w:p>
        </w:tc>
        <w:tc>
          <w:tcPr>
            <w:tcW w:w="2880" w:type="dxa"/>
          </w:tcPr>
          <w:p w14:paraId="2BF1458F" w14:textId="77777777" w:rsidR="00406CB2" w:rsidRPr="00DD6D5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880" w:type="dxa"/>
          </w:tcPr>
          <w:p w14:paraId="620643E2" w14:textId="77777777" w:rsidR="00406CB2" w:rsidRPr="00DD6D5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0.6799</w:t>
            </w:r>
          </w:p>
        </w:tc>
      </w:tr>
      <w:tr w:rsidR="00406CB2" w:rsidRPr="00DD6D5F" w14:paraId="024C74FE" w14:textId="77777777" w:rsidTr="00DD6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7E55FDFA" w14:textId="027268C8" w:rsidR="00406CB2" w:rsidRPr="00DD6D5F" w:rsidRDefault="00EF3CF5" w:rsidP="00EF3CF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ortisol</w:t>
            </w:r>
          </w:p>
        </w:tc>
        <w:tc>
          <w:tcPr>
            <w:tcW w:w="2880" w:type="dxa"/>
          </w:tcPr>
          <w:p w14:paraId="43FD5EF9" w14:textId="77777777" w:rsidR="00406CB2" w:rsidRPr="00DD6D5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880" w:type="dxa"/>
          </w:tcPr>
          <w:p w14:paraId="6A3159BC" w14:textId="77777777" w:rsidR="00406CB2" w:rsidRPr="00DD6D5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0.7373</w:t>
            </w:r>
          </w:p>
        </w:tc>
      </w:tr>
      <w:tr w:rsidR="00406CB2" w:rsidRPr="00DD6D5F" w14:paraId="696A81DF" w14:textId="77777777" w:rsidTr="00DD6D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4A30D2C5" w14:textId="46A55155" w:rsidR="00406CB2" w:rsidRPr="00DD6D5F" w:rsidRDefault="00EF3CF5" w:rsidP="00EF3CF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ortisol</w:t>
            </w:r>
          </w:p>
        </w:tc>
        <w:tc>
          <w:tcPr>
            <w:tcW w:w="2880" w:type="dxa"/>
          </w:tcPr>
          <w:p w14:paraId="4E12A6A3" w14:textId="77777777" w:rsidR="00406CB2" w:rsidRPr="00DD6D5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880" w:type="dxa"/>
          </w:tcPr>
          <w:p w14:paraId="3C8F883E" w14:textId="77777777" w:rsidR="00406CB2" w:rsidRPr="00DD6D5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0.8407</w:t>
            </w:r>
          </w:p>
        </w:tc>
      </w:tr>
      <w:tr w:rsidR="00406CB2" w:rsidRPr="00DD6D5F" w14:paraId="60F489F6" w14:textId="77777777" w:rsidTr="00DD6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36052F90" w14:textId="32D30135" w:rsidR="00406CB2" w:rsidRPr="00DD6D5F" w:rsidRDefault="00EF3CF5" w:rsidP="00EF3CF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ortisol</w:t>
            </w:r>
          </w:p>
        </w:tc>
        <w:tc>
          <w:tcPr>
            <w:tcW w:w="2880" w:type="dxa"/>
          </w:tcPr>
          <w:p w14:paraId="7FFE8232" w14:textId="77777777" w:rsidR="00406CB2" w:rsidRPr="00DD6D5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2880" w:type="dxa"/>
          </w:tcPr>
          <w:p w14:paraId="61D5C507" w14:textId="77777777" w:rsidR="00406CB2" w:rsidRPr="00DD6D5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0.2313</w:t>
            </w:r>
          </w:p>
        </w:tc>
      </w:tr>
      <w:tr w:rsidR="00406CB2" w:rsidRPr="00DD6D5F" w14:paraId="5D02D737" w14:textId="77777777" w:rsidTr="00DD6D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205D9C34" w14:textId="74854545" w:rsidR="00406CB2" w:rsidRPr="00DD6D5F" w:rsidRDefault="00EF3CF5" w:rsidP="00EF3CF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ortisol</w:t>
            </w:r>
          </w:p>
        </w:tc>
        <w:tc>
          <w:tcPr>
            <w:tcW w:w="2880" w:type="dxa"/>
          </w:tcPr>
          <w:p w14:paraId="423E37B4" w14:textId="77777777" w:rsidR="00406CB2" w:rsidRPr="00DD6D5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2880" w:type="dxa"/>
          </w:tcPr>
          <w:p w14:paraId="67EBD2CC" w14:textId="77777777" w:rsidR="00406CB2" w:rsidRPr="00DD6D5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0.6998</w:t>
            </w:r>
          </w:p>
        </w:tc>
      </w:tr>
      <w:tr w:rsidR="00406CB2" w:rsidRPr="00DD6D5F" w14:paraId="259526EC" w14:textId="77777777" w:rsidTr="00DD6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51074387" w14:textId="432D068A" w:rsidR="00406CB2" w:rsidRPr="00DD6D5F" w:rsidRDefault="00EF3CF5" w:rsidP="00EF3CF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ortisol</w:t>
            </w:r>
          </w:p>
        </w:tc>
        <w:tc>
          <w:tcPr>
            <w:tcW w:w="2880" w:type="dxa"/>
          </w:tcPr>
          <w:p w14:paraId="1EB67720" w14:textId="77777777" w:rsidR="00406CB2" w:rsidRPr="00DD6D5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T6</w:t>
            </w:r>
          </w:p>
        </w:tc>
        <w:tc>
          <w:tcPr>
            <w:tcW w:w="2880" w:type="dxa"/>
          </w:tcPr>
          <w:p w14:paraId="5904BB60" w14:textId="77777777" w:rsidR="00406CB2" w:rsidRPr="00DD6D5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0.0276</w:t>
            </w:r>
          </w:p>
        </w:tc>
      </w:tr>
      <w:tr w:rsidR="00406CB2" w:rsidRPr="00DD6D5F" w14:paraId="25DDC87D" w14:textId="77777777" w:rsidTr="00DD6D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6602E56D" w14:textId="6770F4C6" w:rsidR="00406CB2" w:rsidRPr="00DD6D5F" w:rsidRDefault="00EF3CF5" w:rsidP="00EF3CF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ortisol</w:t>
            </w:r>
          </w:p>
        </w:tc>
        <w:tc>
          <w:tcPr>
            <w:tcW w:w="2880" w:type="dxa"/>
          </w:tcPr>
          <w:p w14:paraId="1828818F" w14:textId="77777777" w:rsidR="00406CB2" w:rsidRPr="00DD6D5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T7</w:t>
            </w:r>
          </w:p>
        </w:tc>
        <w:tc>
          <w:tcPr>
            <w:tcW w:w="2880" w:type="dxa"/>
          </w:tcPr>
          <w:p w14:paraId="64FF0132" w14:textId="77777777" w:rsidR="00406CB2" w:rsidRPr="00DD6D5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0.6208</w:t>
            </w:r>
          </w:p>
        </w:tc>
      </w:tr>
      <w:tr w:rsidR="00406CB2" w:rsidRPr="00DD6D5F" w14:paraId="32233774" w14:textId="77777777" w:rsidTr="00DD6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48611769" w14:textId="77777777" w:rsidR="00406CB2" w:rsidRPr="00DD6D5F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reatinine</w:t>
            </w:r>
          </w:p>
        </w:tc>
        <w:tc>
          <w:tcPr>
            <w:tcW w:w="2880" w:type="dxa"/>
          </w:tcPr>
          <w:p w14:paraId="4FCBF33B" w14:textId="77777777" w:rsidR="00406CB2" w:rsidRPr="00DD6D5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880" w:type="dxa"/>
          </w:tcPr>
          <w:p w14:paraId="5E3F0156" w14:textId="77777777" w:rsidR="00406CB2" w:rsidRPr="00DD6D5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0.8085</w:t>
            </w:r>
          </w:p>
        </w:tc>
      </w:tr>
      <w:tr w:rsidR="00406CB2" w:rsidRPr="00DD6D5F" w14:paraId="19E4D57E" w14:textId="77777777" w:rsidTr="00DD6D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0C13369C" w14:textId="77777777" w:rsidR="00406CB2" w:rsidRPr="00DD6D5F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reatinine</w:t>
            </w:r>
          </w:p>
        </w:tc>
        <w:tc>
          <w:tcPr>
            <w:tcW w:w="2880" w:type="dxa"/>
          </w:tcPr>
          <w:p w14:paraId="5822AD80" w14:textId="77777777" w:rsidR="00406CB2" w:rsidRPr="00DD6D5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880" w:type="dxa"/>
          </w:tcPr>
          <w:p w14:paraId="4566F57F" w14:textId="77777777" w:rsidR="00406CB2" w:rsidRPr="00DD6D5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0.6375</w:t>
            </w:r>
          </w:p>
        </w:tc>
      </w:tr>
      <w:tr w:rsidR="00406CB2" w:rsidRPr="00DD6D5F" w14:paraId="7EAFA43F" w14:textId="77777777" w:rsidTr="00DD6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7ADEF9C4" w14:textId="77777777" w:rsidR="00406CB2" w:rsidRPr="00DD6D5F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reatinine</w:t>
            </w:r>
          </w:p>
        </w:tc>
        <w:tc>
          <w:tcPr>
            <w:tcW w:w="2880" w:type="dxa"/>
          </w:tcPr>
          <w:p w14:paraId="5720E0D8" w14:textId="77777777" w:rsidR="00406CB2" w:rsidRPr="00DD6D5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880" w:type="dxa"/>
          </w:tcPr>
          <w:p w14:paraId="235E9610" w14:textId="77777777" w:rsidR="00406CB2" w:rsidRPr="00DD6D5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0.6883</w:t>
            </w:r>
          </w:p>
        </w:tc>
      </w:tr>
      <w:tr w:rsidR="00406CB2" w:rsidRPr="00DD6D5F" w14:paraId="1AC58CD7" w14:textId="77777777" w:rsidTr="00DD6D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333D0D2F" w14:textId="77777777" w:rsidR="00406CB2" w:rsidRPr="00DD6D5F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reatinine</w:t>
            </w:r>
          </w:p>
        </w:tc>
        <w:tc>
          <w:tcPr>
            <w:tcW w:w="2880" w:type="dxa"/>
          </w:tcPr>
          <w:p w14:paraId="482F8723" w14:textId="77777777" w:rsidR="00406CB2" w:rsidRPr="00DD6D5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2880" w:type="dxa"/>
          </w:tcPr>
          <w:p w14:paraId="626012FE" w14:textId="77777777" w:rsidR="00406CB2" w:rsidRPr="00DD6D5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0.7628</w:t>
            </w:r>
          </w:p>
        </w:tc>
      </w:tr>
      <w:tr w:rsidR="00406CB2" w:rsidRPr="00DD6D5F" w14:paraId="42B56524" w14:textId="77777777" w:rsidTr="00DD6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27B8E388" w14:textId="77777777" w:rsidR="00406CB2" w:rsidRPr="00DD6D5F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reatinine</w:t>
            </w:r>
          </w:p>
        </w:tc>
        <w:tc>
          <w:tcPr>
            <w:tcW w:w="2880" w:type="dxa"/>
          </w:tcPr>
          <w:p w14:paraId="7AFDA08F" w14:textId="77777777" w:rsidR="00406CB2" w:rsidRPr="00DD6D5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2880" w:type="dxa"/>
          </w:tcPr>
          <w:p w14:paraId="6F058B14" w14:textId="77777777" w:rsidR="00406CB2" w:rsidRPr="00DD6D5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0.8659</w:t>
            </w:r>
          </w:p>
        </w:tc>
      </w:tr>
      <w:tr w:rsidR="00406CB2" w:rsidRPr="00DD6D5F" w14:paraId="2A52CC27" w14:textId="77777777" w:rsidTr="00DD6D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43F5FF0E" w14:textId="77777777" w:rsidR="00406CB2" w:rsidRPr="00DD6D5F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reatinine</w:t>
            </w:r>
          </w:p>
        </w:tc>
        <w:tc>
          <w:tcPr>
            <w:tcW w:w="2880" w:type="dxa"/>
          </w:tcPr>
          <w:p w14:paraId="4F4681EB" w14:textId="77777777" w:rsidR="00406CB2" w:rsidRPr="00DD6D5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T6</w:t>
            </w:r>
          </w:p>
        </w:tc>
        <w:tc>
          <w:tcPr>
            <w:tcW w:w="2880" w:type="dxa"/>
          </w:tcPr>
          <w:p w14:paraId="5EF2F94C" w14:textId="77777777" w:rsidR="00406CB2" w:rsidRPr="00DD6D5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0.6840</w:t>
            </w:r>
          </w:p>
        </w:tc>
      </w:tr>
      <w:tr w:rsidR="00406CB2" w:rsidRPr="00DD6D5F" w14:paraId="2504D327" w14:textId="77777777" w:rsidTr="00DD6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456EAB17" w14:textId="77777777" w:rsidR="00406CB2" w:rsidRPr="00DD6D5F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reatinine</w:t>
            </w:r>
          </w:p>
        </w:tc>
        <w:tc>
          <w:tcPr>
            <w:tcW w:w="2880" w:type="dxa"/>
          </w:tcPr>
          <w:p w14:paraId="41A670AA" w14:textId="77777777" w:rsidR="00406CB2" w:rsidRPr="00DD6D5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T7</w:t>
            </w:r>
          </w:p>
        </w:tc>
        <w:tc>
          <w:tcPr>
            <w:tcW w:w="2880" w:type="dxa"/>
          </w:tcPr>
          <w:p w14:paraId="293D0566" w14:textId="77777777" w:rsidR="00406CB2" w:rsidRPr="00DD6D5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6D5F">
              <w:rPr>
                <w:rFonts w:ascii="Times New Roman" w:hAnsi="Times New Roman" w:cs="Times New Roman"/>
                <w:sz w:val="24"/>
                <w:szCs w:val="24"/>
              </w:rPr>
              <w:t>0.7872</w:t>
            </w:r>
          </w:p>
        </w:tc>
      </w:tr>
    </w:tbl>
    <w:p w14:paraId="45254261" w14:textId="77777777" w:rsidR="003C39B2" w:rsidRPr="00D126EE" w:rsidRDefault="003C39B2">
      <w:pPr>
        <w:rPr>
          <w:rFonts w:ascii="Times New Roman" w:hAnsi="Times New Roman" w:cs="Times New Roman"/>
          <w:sz w:val="24"/>
          <w:szCs w:val="24"/>
        </w:rPr>
      </w:pPr>
    </w:p>
    <w:p w14:paraId="519C9BDA" w14:textId="0013D563" w:rsidR="00D126EE" w:rsidRPr="00D126EE" w:rsidRDefault="00D126EE">
      <w:pPr>
        <w:rPr>
          <w:rFonts w:ascii="Times New Roman" w:hAnsi="Times New Roman" w:cs="Times New Roman"/>
          <w:sz w:val="24"/>
          <w:szCs w:val="24"/>
        </w:rPr>
      </w:pPr>
      <w:r w:rsidRPr="00D126EE">
        <w:rPr>
          <w:rStyle w:val="Emphasis"/>
          <w:rFonts w:ascii="Times New Roman" w:hAnsi="Times New Roman" w:cs="Times New Roman"/>
          <w:color w:val="000000"/>
          <w:sz w:val="24"/>
          <w:szCs w:val="24"/>
        </w:rPr>
        <w:t>Caption:</w:t>
      </w:r>
      <w:r w:rsidRPr="00D126EE">
        <w:rPr>
          <w:rStyle w:val="apple-converted-space"/>
          <w:rFonts w:ascii="Times New Roman" w:hAnsi="Times New Roman" w:cs="Times New Roman"/>
          <w:color w:val="000000"/>
          <w:sz w:val="24"/>
          <w:szCs w:val="24"/>
        </w:rPr>
        <w:t> </w:t>
      </w:r>
      <w:r w:rsidRPr="00D126EE">
        <w:rPr>
          <w:rFonts w:ascii="Times New Roman" w:hAnsi="Times New Roman" w:cs="Times New Roman"/>
          <w:color w:val="000000"/>
          <w:sz w:val="24"/>
          <w:szCs w:val="24"/>
        </w:rPr>
        <w:t>P-values for the associations between biomarker concentrations at each timepoint and overall brain injury severity.</w:t>
      </w:r>
    </w:p>
    <w:sectPr w:rsidR="00D126EE" w:rsidRPr="00D126EE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notTrueType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137185181">
    <w:abstractNumId w:val="8"/>
  </w:num>
  <w:num w:numId="2" w16cid:durableId="1770811446">
    <w:abstractNumId w:val="6"/>
  </w:num>
  <w:num w:numId="3" w16cid:durableId="1358889758">
    <w:abstractNumId w:val="5"/>
  </w:num>
  <w:num w:numId="4" w16cid:durableId="641691481">
    <w:abstractNumId w:val="4"/>
  </w:num>
  <w:num w:numId="5" w16cid:durableId="1976566946">
    <w:abstractNumId w:val="7"/>
  </w:num>
  <w:num w:numId="6" w16cid:durableId="1007369806">
    <w:abstractNumId w:val="3"/>
  </w:num>
  <w:num w:numId="7" w16cid:durableId="178665038">
    <w:abstractNumId w:val="2"/>
  </w:num>
  <w:num w:numId="8" w16cid:durableId="677005410">
    <w:abstractNumId w:val="1"/>
  </w:num>
  <w:num w:numId="9" w16cid:durableId="11582247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30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0C0461"/>
    <w:rsid w:val="0015074B"/>
    <w:rsid w:val="001824A7"/>
    <w:rsid w:val="0029639D"/>
    <w:rsid w:val="002C44FF"/>
    <w:rsid w:val="00326F90"/>
    <w:rsid w:val="003C39B2"/>
    <w:rsid w:val="00406CB2"/>
    <w:rsid w:val="00672E75"/>
    <w:rsid w:val="00AA1D8D"/>
    <w:rsid w:val="00B47730"/>
    <w:rsid w:val="00BB378E"/>
    <w:rsid w:val="00C858D2"/>
    <w:rsid w:val="00CB0664"/>
    <w:rsid w:val="00D126EE"/>
    <w:rsid w:val="00DD6D5F"/>
    <w:rsid w:val="00EF3CF5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A23B5E6"/>
  <w14:defaultImageDpi w14:val="300"/>
  <w15:docId w15:val="{39AF3047-1977-3245-9F2A-06FA942AD4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customStyle="1" w:styleId="apple-converted-space">
    <w:name w:val="apple-converted-space"/>
    <w:basedOn w:val="DefaultParagraphFont"/>
    <w:rsid w:val="00D126EE"/>
  </w:style>
  <w:style w:type="table" w:styleId="PlainTable4">
    <w:name w:val="Plain Table 4"/>
    <w:basedOn w:val="TableNormal"/>
    <w:uiPriority w:val="99"/>
    <w:rsid w:val="00DD6D5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353</Words>
  <Characters>201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36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Elias, Michael</cp:lastModifiedBy>
  <cp:revision>8</cp:revision>
  <dcterms:created xsi:type="dcterms:W3CDTF">2013-12-23T23:15:00Z</dcterms:created>
  <dcterms:modified xsi:type="dcterms:W3CDTF">2025-08-19T02:20:00Z</dcterms:modified>
  <cp:category/>
</cp:coreProperties>
</file>